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E1A7C" w14:textId="22D9DB4C" w:rsidR="00512CF4" w:rsidRDefault="00C4556E" w:rsidP="009C7AFD">
      <w:pPr>
        <w:pStyle w:val="Titre2"/>
        <w:rPr>
          <w:rFonts w:ascii="Times New Roman" w:hAnsi="Times New Roman" w:cs="Times New Roman"/>
          <w:color w:val="auto"/>
        </w:rPr>
      </w:pPr>
      <w:r w:rsidRPr="009C7AFD">
        <w:rPr>
          <w:rFonts w:ascii="Times New Roman" w:hAnsi="Times New Roman" w:cs="Times New Roman"/>
          <w:color w:val="auto"/>
        </w:rPr>
        <w:t>Supplemental</w:t>
      </w:r>
    </w:p>
    <w:p w14:paraId="1C994489" w14:textId="77777777" w:rsidR="00BC5231" w:rsidRPr="00BC5231" w:rsidRDefault="00BC5231" w:rsidP="00BC5231">
      <w:pPr>
        <w:rPr>
          <w:sz w:val="24"/>
          <w:szCs w:val="24"/>
        </w:rPr>
      </w:pPr>
    </w:p>
    <w:p w14:paraId="5CA00E90" w14:textId="725788CC" w:rsidR="00BC5231" w:rsidRPr="00BC5231" w:rsidRDefault="00BC5231" w:rsidP="00BC5231">
      <w:pPr>
        <w:rPr>
          <w:rFonts w:ascii="Times New Roman" w:hAnsi="Times New Roman" w:cs="Times New Roman"/>
          <w:sz w:val="24"/>
          <w:szCs w:val="24"/>
        </w:rPr>
      </w:pPr>
      <w:r w:rsidRPr="00BC5231">
        <w:rPr>
          <w:rFonts w:ascii="Times New Roman" w:hAnsi="Times New Roman" w:cs="Times New Roman"/>
          <w:sz w:val="24"/>
          <w:szCs w:val="24"/>
        </w:rPr>
        <w:t xml:space="preserve">Table S1. Summary </w:t>
      </w:r>
      <w:r w:rsidRPr="00BC5231">
        <w:rPr>
          <w:rFonts w:ascii="Times New Roman" w:hAnsi="Times New Roman" w:cs="Times New Roman"/>
          <w:bCs/>
          <w:sz w:val="24"/>
          <w:szCs w:val="24"/>
        </w:rPr>
        <w:t>mean ± SD</w:t>
      </w:r>
      <w:r w:rsidR="0000253A">
        <w:rPr>
          <w:rFonts w:ascii="Times New Roman" w:hAnsi="Times New Roman" w:cs="Times New Roman"/>
          <w:bCs/>
          <w:sz w:val="24"/>
          <w:szCs w:val="24"/>
        </w:rPr>
        <w:t>, median, and mode</w:t>
      </w:r>
      <w:r w:rsidRPr="00BC52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231">
        <w:rPr>
          <w:rFonts w:ascii="Times New Roman" w:hAnsi="Times New Roman" w:cs="Times New Roman"/>
          <w:sz w:val="24"/>
          <w:szCs w:val="24"/>
        </w:rPr>
        <w:t>of measured temperatures in each acclimation trough for both fry and parr life stages during the two-week acclimation period.</w:t>
      </w:r>
    </w:p>
    <w:tbl>
      <w:tblPr>
        <w:tblStyle w:val="Grilledutableau"/>
        <w:tblW w:w="9766" w:type="dxa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3"/>
        <w:gridCol w:w="1954"/>
      </w:tblGrid>
      <w:tr w:rsidR="00BC5231" w:rsidRPr="00BC5231" w14:paraId="2943AA18" w14:textId="77777777" w:rsidTr="00715AC8">
        <w:trPr>
          <w:trHeight w:val="46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959D" w14:textId="77777777" w:rsidR="00BC5231" w:rsidRPr="00BC5231" w:rsidRDefault="00BC523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5FB4" w14:textId="77777777" w:rsidR="00BC5231" w:rsidRPr="00BC5231" w:rsidRDefault="00BC523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5°C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F7B05" w14:textId="77777777" w:rsidR="00BC5231" w:rsidRPr="00BC5231" w:rsidRDefault="00BC523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8°C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47C2" w14:textId="77777777" w:rsidR="00BC5231" w:rsidRPr="00BC5231" w:rsidRDefault="00BC523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0°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A840" w14:textId="77777777" w:rsidR="00BC5231" w:rsidRPr="00BC5231" w:rsidRDefault="00BC523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4°C</w:t>
            </w:r>
          </w:p>
        </w:tc>
      </w:tr>
      <w:tr w:rsidR="00B9257C" w:rsidRPr="00BC5231" w14:paraId="7A28B369" w14:textId="77777777" w:rsidTr="00E044C5">
        <w:trPr>
          <w:trHeight w:val="491"/>
        </w:trPr>
        <w:tc>
          <w:tcPr>
            <w:tcW w:w="97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B77B" w14:textId="702E41AF" w:rsidR="00B9257C" w:rsidRPr="00BC5231" w:rsidRDefault="00B9257C" w:rsidP="00B9257C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F</w:t>
            </w: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y</w:t>
            </w:r>
          </w:p>
        </w:tc>
      </w:tr>
      <w:tr w:rsidR="00B9257C" w:rsidRPr="00BC5231" w14:paraId="3640F40C" w14:textId="77777777" w:rsidTr="00715AC8">
        <w:trPr>
          <w:trHeight w:val="491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A84E" w14:textId="51F559DF" w:rsidR="00B9257C" w:rsidRDefault="00B9257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Mean </w:t>
            </w:r>
            <w:r w:rsidRPr="00BC5231">
              <w:rPr>
                <w:rFonts w:ascii="Times New Roman" w:hAnsi="Times New Roman" w:cs="Times New Roman"/>
                <w:bCs/>
                <w:sz w:val="24"/>
                <w:szCs w:val="24"/>
              </w:rPr>
              <w:t>± SD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7AF3" w14:textId="211879F8" w:rsidR="00B9257C" w:rsidRPr="00BC5231" w:rsidRDefault="0098151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4.9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821C" w14:textId="5CD63C2C" w:rsidR="00B9257C" w:rsidRPr="00BC5231" w:rsidRDefault="00CA59F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6.9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4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5119" w14:textId="7CA0FB9A" w:rsidR="00B9257C" w:rsidRPr="00BC5231" w:rsidRDefault="008B712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9.3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31F9F" w14:textId="2E975434" w:rsidR="00B9257C" w:rsidRPr="00BC5231" w:rsidRDefault="0098151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23.5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4</w:t>
            </w:r>
          </w:p>
        </w:tc>
      </w:tr>
      <w:tr w:rsidR="00ED2CC9" w:rsidRPr="00BC5231" w14:paraId="7012B0FA" w14:textId="77777777" w:rsidTr="00715AC8">
        <w:trPr>
          <w:trHeight w:val="491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A7F0" w14:textId="696E3B9A" w:rsidR="00ED2CC9" w:rsidRDefault="00ED2CC9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542B" w14:textId="430BE993" w:rsidR="00ED2CC9" w:rsidRPr="00BC5231" w:rsidRDefault="0098151B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.9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CAF04" w14:textId="21CF5A73" w:rsidR="00ED2CC9" w:rsidRPr="00BC5231" w:rsidRDefault="00CA59F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7.0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0B8A" w14:textId="46E13CDB" w:rsidR="00ED2CC9" w:rsidRPr="00BC5231" w:rsidRDefault="008B712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9.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73F2" w14:textId="1CFD16C8" w:rsidR="00ED2CC9" w:rsidRPr="00BC5231" w:rsidRDefault="0098151B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3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</w:tr>
      <w:tr w:rsidR="00ED2CC9" w:rsidRPr="00BC5231" w14:paraId="369F9262" w14:textId="77777777" w:rsidTr="00715AC8">
        <w:trPr>
          <w:trHeight w:val="491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0F04" w14:textId="267C8046" w:rsidR="00ED2CC9" w:rsidRDefault="00ED2CC9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ode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D5BC" w14:textId="67F1A7F0" w:rsidR="00ED2CC9" w:rsidRPr="00BC5231" w:rsidRDefault="0098151B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597F" w14:textId="2C4EF62E" w:rsidR="00ED2CC9" w:rsidRPr="00BC5231" w:rsidRDefault="00CA59F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6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52ED" w14:textId="49E8656A" w:rsidR="00ED2CC9" w:rsidRPr="00BC5231" w:rsidRDefault="008B712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9.6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1641" w14:textId="345FBC6A" w:rsidR="00ED2CC9" w:rsidRPr="00BC5231" w:rsidRDefault="0098151B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3.6</w:t>
            </w:r>
          </w:p>
        </w:tc>
      </w:tr>
      <w:tr w:rsidR="00ED2CC9" w:rsidRPr="00BC5231" w14:paraId="3D7C767E" w14:textId="77777777" w:rsidTr="002567E9">
        <w:trPr>
          <w:trHeight w:val="555"/>
        </w:trPr>
        <w:tc>
          <w:tcPr>
            <w:tcW w:w="97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7F62" w14:textId="3196DE72" w:rsidR="00ED2CC9" w:rsidRPr="00BC5231" w:rsidRDefault="00ED2CC9" w:rsidP="00ED2CC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</w:t>
            </w: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arr</w:t>
            </w:r>
          </w:p>
        </w:tc>
      </w:tr>
      <w:tr w:rsidR="00ED2CC9" w:rsidRPr="00BC5231" w14:paraId="51A4C4D5" w14:textId="77777777" w:rsidTr="00B9257C">
        <w:trPr>
          <w:trHeight w:val="491"/>
        </w:trPr>
        <w:tc>
          <w:tcPr>
            <w:tcW w:w="1953" w:type="dxa"/>
          </w:tcPr>
          <w:p w14:paraId="1D5AEC8E" w14:textId="77777777" w:rsidR="00ED2CC9" w:rsidRDefault="00ED2CC9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Mean </w:t>
            </w:r>
            <w:r w:rsidRPr="00BC5231">
              <w:rPr>
                <w:rFonts w:ascii="Times New Roman" w:hAnsi="Times New Roman" w:cs="Times New Roman"/>
                <w:bCs/>
                <w:sz w:val="24"/>
                <w:szCs w:val="24"/>
              </w:rPr>
              <w:t>± SD</w:t>
            </w:r>
          </w:p>
        </w:tc>
        <w:tc>
          <w:tcPr>
            <w:tcW w:w="1953" w:type="dxa"/>
          </w:tcPr>
          <w:p w14:paraId="4431B304" w14:textId="4ED76B41" w:rsidR="00ED2CC9" w:rsidRPr="00BC5231" w:rsidRDefault="00FB07AF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53" w:type="dxa"/>
          </w:tcPr>
          <w:p w14:paraId="41AD7978" w14:textId="3F2F6F13" w:rsidR="00ED2CC9" w:rsidRPr="00BC5231" w:rsidRDefault="0069289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16.6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53" w:type="dxa"/>
          </w:tcPr>
          <w:p w14:paraId="3719C257" w14:textId="5E8F9363" w:rsidR="00ED2CC9" w:rsidRPr="00BC5231" w:rsidRDefault="0069289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8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0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54" w:type="dxa"/>
          </w:tcPr>
          <w:p w14:paraId="724163F6" w14:textId="6348F43B" w:rsidR="00ED2CC9" w:rsidRPr="00BC5231" w:rsidRDefault="00C36E96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2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</w:t>
            </w:r>
            <w:r w:rsidR="00ED2CC9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="00FB07AF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±</w:t>
            </w:r>
            <w:r w:rsidR="00ED2CC9" w:rsidRPr="00BC5231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</w:tr>
      <w:tr w:rsidR="00ED2CC9" w:rsidRPr="00BC5231" w14:paraId="05B22D11" w14:textId="77777777" w:rsidTr="00B9257C">
        <w:trPr>
          <w:trHeight w:val="491"/>
        </w:trPr>
        <w:tc>
          <w:tcPr>
            <w:tcW w:w="1953" w:type="dxa"/>
          </w:tcPr>
          <w:p w14:paraId="59D46577" w14:textId="77777777" w:rsidR="00ED2CC9" w:rsidRDefault="00ED2CC9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953" w:type="dxa"/>
          </w:tcPr>
          <w:p w14:paraId="44457007" w14:textId="393A716F" w:rsidR="00ED2CC9" w:rsidRPr="00BC5231" w:rsidRDefault="00FB07AF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.8</w:t>
            </w:r>
          </w:p>
        </w:tc>
        <w:tc>
          <w:tcPr>
            <w:tcW w:w="1953" w:type="dxa"/>
          </w:tcPr>
          <w:p w14:paraId="36E7A8AA" w14:textId="527DB101" w:rsidR="00ED2CC9" w:rsidRPr="00BC5231" w:rsidRDefault="0069289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6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53" w:type="dxa"/>
          </w:tcPr>
          <w:p w14:paraId="703E5FB7" w14:textId="565360A1" w:rsidR="00ED2CC9" w:rsidRPr="00BC5231" w:rsidRDefault="0069289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9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54" w:type="dxa"/>
          </w:tcPr>
          <w:p w14:paraId="23EAE725" w14:textId="73CAEF14" w:rsidR="00ED2CC9" w:rsidRPr="00BC5231" w:rsidRDefault="00C36E96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3.6</w:t>
            </w:r>
          </w:p>
        </w:tc>
      </w:tr>
      <w:tr w:rsidR="00ED2CC9" w:rsidRPr="00BC5231" w14:paraId="38C696AF" w14:textId="77777777" w:rsidTr="00B9257C">
        <w:trPr>
          <w:trHeight w:val="491"/>
        </w:trPr>
        <w:tc>
          <w:tcPr>
            <w:tcW w:w="1953" w:type="dxa"/>
          </w:tcPr>
          <w:p w14:paraId="1F77A89D" w14:textId="77777777" w:rsidR="00ED2CC9" w:rsidRDefault="00ED2CC9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ode</w:t>
            </w:r>
          </w:p>
        </w:tc>
        <w:tc>
          <w:tcPr>
            <w:tcW w:w="1953" w:type="dxa"/>
          </w:tcPr>
          <w:p w14:paraId="4C8C54CB" w14:textId="557F2E48" w:rsidR="00ED2CC9" w:rsidRPr="00BC5231" w:rsidRDefault="00FB07AF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4.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53" w:type="dxa"/>
          </w:tcPr>
          <w:p w14:paraId="3E9DCDB5" w14:textId="3AFC45DC" w:rsidR="00ED2CC9" w:rsidRPr="00BC5231" w:rsidRDefault="0069289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7.6</w:t>
            </w:r>
          </w:p>
        </w:tc>
        <w:tc>
          <w:tcPr>
            <w:tcW w:w="1953" w:type="dxa"/>
          </w:tcPr>
          <w:p w14:paraId="46E96A0D" w14:textId="42DF99A4" w:rsidR="00ED2CC9" w:rsidRPr="00BC5231" w:rsidRDefault="0069289E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 w:rsidR="00DC06A8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9.0</w:t>
            </w:r>
          </w:p>
        </w:tc>
        <w:tc>
          <w:tcPr>
            <w:tcW w:w="1954" w:type="dxa"/>
          </w:tcPr>
          <w:p w14:paraId="039651A3" w14:textId="00B3388C" w:rsidR="00ED2CC9" w:rsidRPr="00BC5231" w:rsidRDefault="00C36E96" w:rsidP="00ED2CC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3.5</w:t>
            </w:r>
          </w:p>
        </w:tc>
      </w:tr>
    </w:tbl>
    <w:p w14:paraId="0B1FBA18" w14:textId="77777777" w:rsidR="009C7AFD" w:rsidRPr="009C7AFD" w:rsidRDefault="009C7AFD" w:rsidP="009C7AFD"/>
    <w:p w14:paraId="45FAC490" w14:textId="0F790A94" w:rsidR="00D027C0" w:rsidRPr="00CC2E0E" w:rsidRDefault="00D027C0" w:rsidP="00D027C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able </w:t>
      </w:r>
      <w:r w:rsidR="00884C73"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="00BC5231">
        <w:rPr>
          <w:rFonts w:ascii="Times New Roman" w:eastAsia="Times New Roman" w:hAnsi="Times New Roman" w:cs="Times New Roman"/>
          <w:sz w:val="24"/>
          <w:szCs w:val="24"/>
          <w:lang w:eastAsia="en-CA"/>
        </w:rPr>
        <w:t>2</w:t>
      </w:r>
      <w:r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>. BIC and likelihood ratio test (LRT) for general linear model selection for CT</w:t>
      </w:r>
      <w:r w:rsidRPr="00CC2E0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max</w:t>
      </w:r>
      <w:r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13"/>
        <w:gridCol w:w="1342"/>
        <w:gridCol w:w="1332"/>
        <w:gridCol w:w="1364"/>
        <w:gridCol w:w="1313"/>
        <w:gridCol w:w="1352"/>
        <w:gridCol w:w="1334"/>
      </w:tblGrid>
      <w:tr w:rsidR="00D027C0" w14:paraId="51544B7A" w14:textId="77777777" w:rsidTr="00096BC4">
        <w:tc>
          <w:tcPr>
            <w:tcW w:w="1368" w:type="dxa"/>
          </w:tcPr>
          <w:p w14:paraId="4053A706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Life Stage</w:t>
            </w:r>
          </w:p>
        </w:tc>
        <w:tc>
          <w:tcPr>
            <w:tcW w:w="1368" w:type="dxa"/>
          </w:tcPr>
          <w:p w14:paraId="643B5B6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Response Variable</w:t>
            </w:r>
          </w:p>
        </w:tc>
        <w:tc>
          <w:tcPr>
            <w:tcW w:w="1368" w:type="dxa"/>
          </w:tcPr>
          <w:p w14:paraId="542F8B63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Number</w:t>
            </w:r>
          </w:p>
        </w:tc>
        <w:tc>
          <w:tcPr>
            <w:tcW w:w="1368" w:type="dxa"/>
          </w:tcPr>
          <w:p w14:paraId="3F033B8B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Predictor Variables</w:t>
            </w:r>
          </w:p>
        </w:tc>
        <w:tc>
          <w:tcPr>
            <w:tcW w:w="1368" w:type="dxa"/>
          </w:tcPr>
          <w:p w14:paraId="7A10108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BIC</w:t>
            </w:r>
          </w:p>
        </w:tc>
        <w:tc>
          <w:tcPr>
            <w:tcW w:w="1368" w:type="dxa"/>
          </w:tcPr>
          <w:p w14:paraId="5556B407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Log Likelihood</w:t>
            </w:r>
          </w:p>
        </w:tc>
        <w:tc>
          <w:tcPr>
            <w:tcW w:w="1368" w:type="dxa"/>
          </w:tcPr>
          <w:p w14:paraId="7A45582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Selected</w:t>
            </w:r>
          </w:p>
        </w:tc>
      </w:tr>
      <w:tr w:rsidR="00D027C0" w14:paraId="1E3491BE" w14:textId="77777777" w:rsidTr="00096BC4">
        <w:tc>
          <w:tcPr>
            <w:tcW w:w="1368" w:type="dxa"/>
            <w:vMerge w:val="restart"/>
          </w:tcPr>
          <w:p w14:paraId="29E069D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Fry</w:t>
            </w:r>
          </w:p>
        </w:tc>
        <w:tc>
          <w:tcPr>
            <w:tcW w:w="1368" w:type="dxa"/>
            <w:vMerge w:val="restart"/>
          </w:tcPr>
          <w:p w14:paraId="2149A491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CT</w:t>
            </w:r>
            <w:r w:rsidRPr="007314B7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max</w:t>
            </w:r>
          </w:p>
        </w:tc>
        <w:tc>
          <w:tcPr>
            <w:tcW w:w="1368" w:type="dxa"/>
          </w:tcPr>
          <w:p w14:paraId="213B1662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1368" w:type="dxa"/>
          </w:tcPr>
          <w:p w14:paraId="72D680EB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Acclimation temperature, mass</w:t>
            </w:r>
          </w:p>
        </w:tc>
        <w:tc>
          <w:tcPr>
            <w:tcW w:w="1368" w:type="dxa"/>
          </w:tcPr>
          <w:p w14:paraId="2A1CB6F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176.9</w:t>
            </w:r>
          </w:p>
        </w:tc>
        <w:tc>
          <w:tcPr>
            <w:tcW w:w="1368" w:type="dxa"/>
          </w:tcPr>
          <w:p w14:paraId="2AA4552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76.2</w:t>
            </w:r>
          </w:p>
        </w:tc>
        <w:tc>
          <w:tcPr>
            <w:tcW w:w="1368" w:type="dxa"/>
            <w:vMerge w:val="restart"/>
          </w:tcPr>
          <w:p w14:paraId="7D64C70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2</w:t>
            </w:r>
          </w:p>
        </w:tc>
      </w:tr>
      <w:tr w:rsidR="00D027C0" w14:paraId="33ED3065" w14:textId="77777777" w:rsidTr="00096BC4">
        <w:tc>
          <w:tcPr>
            <w:tcW w:w="1368" w:type="dxa"/>
            <w:vMerge/>
          </w:tcPr>
          <w:p w14:paraId="61C7E80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  <w:vMerge/>
          </w:tcPr>
          <w:p w14:paraId="4D1D7C1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</w:tcPr>
          <w:p w14:paraId="7F2E112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368" w:type="dxa"/>
          </w:tcPr>
          <w:p w14:paraId="25554270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 xml:space="preserve">Acclimation temperature </w:t>
            </w:r>
          </w:p>
        </w:tc>
        <w:tc>
          <w:tcPr>
            <w:tcW w:w="1368" w:type="dxa"/>
          </w:tcPr>
          <w:p w14:paraId="52E295E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173.5</w:t>
            </w:r>
          </w:p>
        </w:tc>
        <w:tc>
          <w:tcPr>
            <w:tcW w:w="1368" w:type="dxa"/>
          </w:tcPr>
          <w:p w14:paraId="599EC418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76.5</w:t>
            </w:r>
          </w:p>
        </w:tc>
        <w:tc>
          <w:tcPr>
            <w:tcW w:w="1368" w:type="dxa"/>
            <w:vMerge/>
          </w:tcPr>
          <w:p w14:paraId="3AD5B77E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D027C0" w14:paraId="55C513F1" w14:textId="77777777" w:rsidTr="00096BC4">
        <w:tc>
          <w:tcPr>
            <w:tcW w:w="1368" w:type="dxa"/>
            <w:vMerge w:val="restart"/>
          </w:tcPr>
          <w:p w14:paraId="2D666171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Parr</w:t>
            </w:r>
          </w:p>
        </w:tc>
        <w:tc>
          <w:tcPr>
            <w:tcW w:w="1368" w:type="dxa"/>
            <w:vMerge w:val="restart"/>
          </w:tcPr>
          <w:p w14:paraId="4BB50238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CT</w:t>
            </w:r>
            <w:r w:rsidRPr="007314B7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max</w:t>
            </w:r>
          </w:p>
        </w:tc>
        <w:tc>
          <w:tcPr>
            <w:tcW w:w="1368" w:type="dxa"/>
          </w:tcPr>
          <w:p w14:paraId="7A22F3D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1368" w:type="dxa"/>
          </w:tcPr>
          <w:p w14:paraId="29F13C40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Acclimation temperature, mass</w:t>
            </w:r>
          </w:p>
        </w:tc>
        <w:tc>
          <w:tcPr>
            <w:tcW w:w="1368" w:type="dxa"/>
          </w:tcPr>
          <w:p w14:paraId="26A11F1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59.5</w:t>
            </w:r>
          </w:p>
        </w:tc>
        <w:tc>
          <w:tcPr>
            <w:tcW w:w="1368" w:type="dxa"/>
          </w:tcPr>
          <w:p w14:paraId="0E33A0C3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17.5</w:t>
            </w:r>
          </w:p>
        </w:tc>
        <w:tc>
          <w:tcPr>
            <w:tcW w:w="1368" w:type="dxa"/>
            <w:vMerge w:val="restart"/>
          </w:tcPr>
          <w:p w14:paraId="6DAB0AA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2</w:t>
            </w:r>
          </w:p>
        </w:tc>
      </w:tr>
      <w:tr w:rsidR="00D027C0" w14:paraId="024ADDC6" w14:textId="77777777" w:rsidTr="00096BC4">
        <w:tc>
          <w:tcPr>
            <w:tcW w:w="1368" w:type="dxa"/>
            <w:vMerge/>
          </w:tcPr>
          <w:p w14:paraId="049AEBE1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  <w:vMerge/>
          </w:tcPr>
          <w:p w14:paraId="4657DCB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</w:tcPr>
          <w:p w14:paraId="33BB71B6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368" w:type="dxa"/>
          </w:tcPr>
          <w:p w14:paraId="3906180D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Acclimation temperature</w:t>
            </w:r>
          </w:p>
        </w:tc>
        <w:tc>
          <w:tcPr>
            <w:tcW w:w="1368" w:type="dxa"/>
          </w:tcPr>
          <w:p w14:paraId="39D588C2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56.3</w:t>
            </w:r>
          </w:p>
        </w:tc>
        <w:tc>
          <w:tcPr>
            <w:tcW w:w="1368" w:type="dxa"/>
          </w:tcPr>
          <w:p w14:paraId="4FEC52BE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17.9</w:t>
            </w:r>
          </w:p>
        </w:tc>
        <w:tc>
          <w:tcPr>
            <w:tcW w:w="1368" w:type="dxa"/>
            <w:vMerge/>
          </w:tcPr>
          <w:p w14:paraId="382F1BD0" w14:textId="77777777" w:rsidR="00D027C0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0BC6A993" w14:textId="778EE9D7" w:rsidR="009C7AFD" w:rsidRDefault="009C7AFD" w:rsidP="00D027C0">
      <w:pPr>
        <w:spacing w:after="0" w:line="480" w:lineRule="auto"/>
        <w:rPr>
          <w:rFonts w:ascii="Times New Roman" w:eastAsia="Times New Roman" w:hAnsi="Times New Roman" w:cs="Times New Roman"/>
          <w:color w:val="7F7F7F" w:themeColor="text1" w:themeTint="80"/>
          <w:sz w:val="24"/>
          <w:szCs w:val="24"/>
          <w:lang w:eastAsia="en-CA"/>
        </w:rPr>
      </w:pPr>
    </w:p>
    <w:p w14:paraId="40ADE1BB" w14:textId="77777777" w:rsidR="009C7AFD" w:rsidRDefault="009C7AFD">
      <w:pPr>
        <w:rPr>
          <w:rFonts w:ascii="Times New Roman" w:eastAsia="Times New Roman" w:hAnsi="Times New Roman" w:cs="Times New Roman"/>
          <w:color w:val="7F7F7F" w:themeColor="text1" w:themeTint="8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7F7F7F" w:themeColor="text1" w:themeTint="80"/>
          <w:sz w:val="24"/>
          <w:szCs w:val="24"/>
          <w:lang w:eastAsia="en-CA"/>
        </w:rPr>
        <w:br w:type="page"/>
      </w:r>
    </w:p>
    <w:p w14:paraId="0D2A94ED" w14:textId="1F1F35D7" w:rsidR="00D027C0" w:rsidRPr="00CC2E0E" w:rsidRDefault="00D027C0" w:rsidP="00D027C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 xml:space="preserve">Table </w:t>
      </w:r>
      <w:r w:rsidR="00884C73"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="00BC5231">
        <w:rPr>
          <w:rFonts w:ascii="Times New Roman" w:eastAsia="Times New Roman" w:hAnsi="Times New Roman" w:cs="Times New Roman"/>
          <w:sz w:val="24"/>
          <w:szCs w:val="24"/>
          <w:lang w:eastAsia="en-CA"/>
        </w:rPr>
        <w:t>3</w:t>
      </w:r>
      <w:r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>. BIC and likelihood ratio test (LRT) of general linear model selection for CT</w:t>
      </w:r>
      <w:r w:rsidRPr="00CC2E0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swim</w:t>
      </w:r>
      <w:r w:rsidRPr="00CC2E0E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13"/>
        <w:gridCol w:w="1342"/>
        <w:gridCol w:w="1332"/>
        <w:gridCol w:w="1364"/>
        <w:gridCol w:w="1313"/>
        <w:gridCol w:w="1352"/>
        <w:gridCol w:w="1334"/>
      </w:tblGrid>
      <w:tr w:rsidR="00D027C0" w14:paraId="6B466FDF" w14:textId="77777777" w:rsidTr="00096BC4">
        <w:tc>
          <w:tcPr>
            <w:tcW w:w="1368" w:type="dxa"/>
          </w:tcPr>
          <w:p w14:paraId="35A0111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Life Stage</w:t>
            </w:r>
          </w:p>
        </w:tc>
        <w:tc>
          <w:tcPr>
            <w:tcW w:w="1368" w:type="dxa"/>
          </w:tcPr>
          <w:p w14:paraId="58BC19F3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Response Variable</w:t>
            </w:r>
          </w:p>
        </w:tc>
        <w:tc>
          <w:tcPr>
            <w:tcW w:w="1368" w:type="dxa"/>
          </w:tcPr>
          <w:p w14:paraId="433C6D33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Number</w:t>
            </w:r>
          </w:p>
        </w:tc>
        <w:tc>
          <w:tcPr>
            <w:tcW w:w="1368" w:type="dxa"/>
          </w:tcPr>
          <w:p w14:paraId="003602E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Predictor Variables</w:t>
            </w:r>
          </w:p>
        </w:tc>
        <w:tc>
          <w:tcPr>
            <w:tcW w:w="1368" w:type="dxa"/>
          </w:tcPr>
          <w:p w14:paraId="331A8621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BIC</w:t>
            </w:r>
          </w:p>
        </w:tc>
        <w:tc>
          <w:tcPr>
            <w:tcW w:w="1368" w:type="dxa"/>
          </w:tcPr>
          <w:p w14:paraId="1B985F88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Log Likelihood</w:t>
            </w:r>
          </w:p>
        </w:tc>
        <w:tc>
          <w:tcPr>
            <w:tcW w:w="1368" w:type="dxa"/>
          </w:tcPr>
          <w:p w14:paraId="3F95A778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Selected</w:t>
            </w:r>
          </w:p>
        </w:tc>
      </w:tr>
      <w:tr w:rsidR="00D027C0" w14:paraId="48C844B8" w14:textId="77777777" w:rsidTr="00096BC4">
        <w:tc>
          <w:tcPr>
            <w:tcW w:w="1368" w:type="dxa"/>
            <w:vMerge w:val="restart"/>
          </w:tcPr>
          <w:p w14:paraId="083EB09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Fry</w:t>
            </w:r>
          </w:p>
        </w:tc>
        <w:tc>
          <w:tcPr>
            <w:tcW w:w="1368" w:type="dxa"/>
            <w:vMerge w:val="restart"/>
          </w:tcPr>
          <w:p w14:paraId="6808ED43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CT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swim</w:t>
            </w:r>
          </w:p>
        </w:tc>
        <w:tc>
          <w:tcPr>
            <w:tcW w:w="1368" w:type="dxa"/>
          </w:tcPr>
          <w:p w14:paraId="398318D4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1368" w:type="dxa"/>
          </w:tcPr>
          <w:p w14:paraId="755C4FA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Acclimation temperature, mass</w:t>
            </w:r>
          </w:p>
        </w:tc>
        <w:tc>
          <w:tcPr>
            <w:tcW w:w="1368" w:type="dxa"/>
          </w:tcPr>
          <w:p w14:paraId="7168EDA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25.7</w:t>
            </w:r>
          </w:p>
        </w:tc>
        <w:tc>
          <w:tcPr>
            <w:tcW w:w="1368" w:type="dxa"/>
          </w:tcPr>
          <w:p w14:paraId="6171B878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98.5</w:t>
            </w:r>
          </w:p>
        </w:tc>
        <w:tc>
          <w:tcPr>
            <w:tcW w:w="1368" w:type="dxa"/>
            <w:vMerge w:val="restart"/>
          </w:tcPr>
          <w:p w14:paraId="62BEB23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2</w:t>
            </w:r>
          </w:p>
        </w:tc>
      </w:tr>
      <w:tr w:rsidR="00D027C0" w14:paraId="460A1499" w14:textId="77777777" w:rsidTr="00096BC4">
        <w:tc>
          <w:tcPr>
            <w:tcW w:w="1368" w:type="dxa"/>
            <w:vMerge/>
          </w:tcPr>
          <w:p w14:paraId="46012507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  <w:vMerge/>
          </w:tcPr>
          <w:p w14:paraId="34F663B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</w:tcPr>
          <w:p w14:paraId="6B5D66E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368" w:type="dxa"/>
          </w:tcPr>
          <w:p w14:paraId="7942C2C7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 xml:space="preserve">Acclimation temperature </w:t>
            </w:r>
          </w:p>
        </w:tc>
        <w:tc>
          <w:tcPr>
            <w:tcW w:w="1368" w:type="dxa"/>
          </w:tcPr>
          <w:p w14:paraId="11373220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221.1</w:t>
            </w:r>
          </w:p>
        </w:tc>
        <w:tc>
          <w:tcPr>
            <w:tcW w:w="1368" w:type="dxa"/>
          </w:tcPr>
          <w:p w14:paraId="0D8AA36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98.6</w:t>
            </w:r>
          </w:p>
        </w:tc>
        <w:tc>
          <w:tcPr>
            <w:tcW w:w="1368" w:type="dxa"/>
            <w:vMerge/>
          </w:tcPr>
          <w:p w14:paraId="1AABA5F3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D027C0" w14:paraId="6337E808" w14:textId="77777777" w:rsidTr="00096BC4">
        <w:tc>
          <w:tcPr>
            <w:tcW w:w="1368" w:type="dxa"/>
            <w:vMerge w:val="restart"/>
          </w:tcPr>
          <w:p w14:paraId="0BC509B4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Parr</w:t>
            </w:r>
          </w:p>
        </w:tc>
        <w:tc>
          <w:tcPr>
            <w:tcW w:w="1368" w:type="dxa"/>
            <w:vMerge w:val="restart"/>
          </w:tcPr>
          <w:p w14:paraId="2111E2E2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CT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swim</w:t>
            </w:r>
          </w:p>
        </w:tc>
        <w:tc>
          <w:tcPr>
            <w:tcW w:w="1368" w:type="dxa"/>
          </w:tcPr>
          <w:p w14:paraId="4639BD2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1368" w:type="dxa"/>
          </w:tcPr>
          <w:p w14:paraId="301BA00C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Acclimation temperature, mass</w:t>
            </w:r>
          </w:p>
        </w:tc>
        <w:tc>
          <w:tcPr>
            <w:tcW w:w="1368" w:type="dxa"/>
          </w:tcPr>
          <w:p w14:paraId="2ED7BC62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401</w:t>
            </w:r>
          </w:p>
        </w:tc>
        <w:tc>
          <w:tcPr>
            <w:tcW w:w="1368" w:type="dxa"/>
          </w:tcPr>
          <w:p w14:paraId="2562D525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86.6</w:t>
            </w:r>
          </w:p>
        </w:tc>
        <w:tc>
          <w:tcPr>
            <w:tcW w:w="1368" w:type="dxa"/>
            <w:vMerge w:val="restart"/>
          </w:tcPr>
          <w:p w14:paraId="5B97A23D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Model 2</w:t>
            </w:r>
          </w:p>
        </w:tc>
      </w:tr>
      <w:tr w:rsidR="00D027C0" w14:paraId="3077F811" w14:textId="77777777" w:rsidTr="00096BC4">
        <w:tc>
          <w:tcPr>
            <w:tcW w:w="1368" w:type="dxa"/>
            <w:vMerge/>
          </w:tcPr>
          <w:p w14:paraId="72CD6DFE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  <w:vMerge/>
          </w:tcPr>
          <w:p w14:paraId="4E01A97A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368" w:type="dxa"/>
          </w:tcPr>
          <w:p w14:paraId="30CF7F11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1368" w:type="dxa"/>
          </w:tcPr>
          <w:p w14:paraId="234A8F89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Acclimation temperature</w:t>
            </w:r>
          </w:p>
        </w:tc>
        <w:tc>
          <w:tcPr>
            <w:tcW w:w="1368" w:type="dxa"/>
          </w:tcPr>
          <w:p w14:paraId="7E7144DF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97.9</w:t>
            </w:r>
          </w:p>
        </w:tc>
        <w:tc>
          <w:tcPr>
            <w:tcW w:w="1368" w:type="dxa"/>
          </w:tcPr>
          <w:p w14:paraId="5A6C1180" w14:textId="77777777" w:rsidR="00D027C0" w:rsidRPr="007314B7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7314B7">
              <w:rPr>
                <w:rFonts w:ascii="Times New Roman" w:eastAsia="Times New Roman" w:hAnsi="Times New Roman" w:cs="Times New Roman"/>
                <w:lang w:eastAsia="en-CA"/>
              </w:rPr>
              <w:t>-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87.4</w:t>
            </w:r>
          </w:p>
        </w:tc>
        <w:tc>
          <w:tcPr>
            <w:tcW w:w="1368" w:type="dxa"/>
            <w:vMerge/>
          </w:tcPr>
          <w:p w14:paraId="7EE84A51" w14:textId="77777777" w:rsidR="00D027C0" w:rsidRDefault="00D027C0" w:rsidP="00096BC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05747AB9" w14:textId="77777777" w:rsidR="00D027C0" w:rsidRDefault="00D027C0">
      <w:pPr>
        <w:rPr>
          <w:lang w:val="fr-CA"/>
        </w:rPr>
      </w:pPr>
    </w:p>
    <w:p w14:paraId="29242072" w14:textId="6D3A4D19" w:rsidR="00E76278" w:rsidRPr="00357F43" w:rsidRDefault="00D027C0" w:rsidP="00326DC5">
      <w:pPr>
        <w:spacing w:line="480" w:lineRule="auto"/>
        <w:rPr>
          <w:rFonts w:ascii="Times New Roman" w:hAnsi="Times New Roman" w:cs="Times New Roman"/>
          <w:sz w:val="24"/>
          <w:szCs w:val="24"/>
          <w:lang w:eastAsia="en-CA"/>
        </w:rPr>
      </w:pPr>
      <w:r w:rsidRPr="001737AD">
        <w:rPr>
          <w:rFonts w:ascii="Times New Roman" w:hAnsi="Times New Roman" w:cs="Times New Roman"/>
          <w:sz w:val="24"/>
          <w:szCs w:val="24"/>
          <w:lang w:eastAsia="en-CA"/>
        </w:rPr>
        <w:t xml:space="preserve">Table </w:t>
      </w:r>
      <w:r w:rsidR="00884C73" w:rsidRPr="001737AD">
        <w:rPr>
          <w:rFonts w:ascii="Times New Roman" w:hAnsi="Times New Roman" w:cs="Times New Roman"/>
          <w:sz w:val="24"/>
          <w:szCs w:val="24"/>
          <w:lang w:eastAsia="en-CA"/>
        </w:rPr>
        <w:t>S</w:t>
      </w:r>
      <w:r w:rsidR="00BC5231" w:rsidRPr="001737AD">
        <w:rPr>
          <w:rFonts w:ascii="Times New Roman" w:hAnsi="Times New Roman" w:cs="Times New Roman"/>
          <w:sz w:val="24"/>
          <w:szCs w:val="24"/>
          <w:lang w:eastAsia="en-CA"/>
        </w:rPr>
        <w:t>4</w:t>
      </w:r>
      <w:r w:rsidRPr="001737AD">
        <w:rPr>
          <w:rFonts w:ascii="Times New Roman" w:hAnsi="Times New Roman" w:cs="Times New Roman"/>
          <w:sz w:val="24"/>
          <w:szCs w:val="24"/>
          <w:lang w:eastAsia="en-CA"/>
        </w:rPr>
        <w:t xml:space="preserve">. </w:t>
      </w:r>
      <w:r w:rsidR="00E21986">
        <w:rPr>
          <w:rFonts w:ascii="Times New Roman" w:hAnsi="Times New Roman" w:cs="Times New Roman"/>
          <w:sz w:val="24"/>
          <w:szCs w:val="24"/>
          <w:lang w:eastAsia="en-CA"/>
        </w:rPr>
        <w:t xml:space="preserve">2-way </w:t>
      </w:r>
      <w:r w:rsidR="00326DC5">
        <w:rPr>
          <w:rFonts w:ascii="Times New Roman" w:hAnsi="Times New Roman" w:cs="Times New Roman"/>
          <w:sz w:val="24"/>
          <w:szCs w:val="24"/>
          <w:lang w:eastAsia="en-CA"/>
        </w:rPr>
        <w:t xml:space="preserve">ANOVA summary </w:t>
      </w:r>
      <w:r w:rsidR="00E76278">
        <w:rPr>
          <w:rFonts w:ascii="Times New Roman" w:hAnsi="Times New Roman" w:cs="Times New Roman"/>
          <w:sz w:val="24"/>
          <w:szCs w:val="24"/>
          <w:lang w:eastAsia="en-CA"/>
        </w:rPr>
        <w:t xml:space="preserve">of the role of acclimation temperature 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>(15, 18, 20</w:t>
      </w:r>
      <w:r w:rsidR="00117081" w:rsidRPr="00355AEB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o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 xml:space="preserve">C) </w:t>
      </w:r>
      <w:r w:rsidR="00E21986">
        <w:rPr>
          <w:rFonts w:ascii="Times New Roman" w:hAnsi="Times New Roman" w:cs="Times New Roman"/>
          <w:sz w:val="24"/>
          <w:szCs w:val="24"/>
          <w:lang w:eastAsia="en-CA"/>
        </w:rPr>
        <w:t xml:space="preserve">and test type </w:t>
      </w:r>
      <w:r w:rsidR="004678A0">
        <w:rPr>
          <w:rFonts w:ascii="Times New Roman" w:hAnsi="Times New Roman" w:cs="Times New Roman"/>
          <w:sz w:val="24"/>
          <w:szCs w:val="24"/>
          <w:lang w:eastAsia="en-CA"/>
        </w:rPr>
        <w:t>(CT</w:t>
      </w:r>
      <w:r w:rsidR="004678A0" w:rsidRPr="004678A0">
        <w:rPr>
          <w:rFonts w:ascii="Times New Roman" w:hAnsi="Times New Roman" w:cs="Times New Roman"/>
          <w:sz w:val="24"/>
          <w:szCs w:val="24"/>
          <w:vertAlign w:val="subscript"/>
          <w:lang w:eastAsia="en-CA"/>
        </w:rPr>
        <w:t>max</w:t>
      </w:r>
      <w:r w:rsidR="004678A0">
        <w:rPr>
          <w:rFonts w:ascii="Times New Roman" w:hAnsi="Times New Roman" w:cs="Times New Roman"/>
          <w:sz w:val="24"/>
          <w:szCs w:val="24"/>
          <w:lang w:eastAsia="en-CA"/>
        </w:rPr>
        <w:t xml:space="preserve"> (stat), CT</w:t>
      </w:r>
      <w:r w:rsidR="004678A0" w:rsidRPr="004678A0">
        <w:rPr>
          <w:rFonts w:ascii="Times New Roman" w:hAnsi="Times New Roman" w:cs="Times New Roman"/>
          <w:sz w:val="24"/>
          <w:szCs w:val="24"/>
          <w:vertAlign w:val="subscript"/>
          <w:lang w:eastAsia="en-CA"/>
        </w:rPr>
        <w:t>swim</w:t>
      </w:r>
      <w:r w:rsidR="004678A0">
        <w:rPr>
          <w:rFonts w:ascii="Times New Roman" w:hAnsi="Times New Roman" w:cs="Times New Roman"/>
          <w:sz w:val="24"/>
          <w:szCs w:val="24"/>
          <w:lang w:eastAsia="en-CA"/>
        </w:rPr>
        <w:t xml:space="preserve"> (swim), and prolonged swim test (pro))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r w:rsidR="00E76278">
        <w:rPr>
          <w:rFonts w:ascii="Times New Roman" w:hAnsi="Times New Roman" w:cs="Times New Roman"/>
          <w:sz w:val="24"/>
          <w:szCs w:val="24"/>
          <w:lang w:eastAsia="en-CA"/>
        </w:rPr>
        <w:t xml:space="preserve">on mass, fork length, and condition factor </w:t>
      </w:r>
      <w:r w:rsidR="0021652F">
        <w:rPr>
          <w:rFonts w:ascii="Times New Roman" w:hAnsi="Times New Roman" w:cs="Times New Roman"/>
          <w:sz w:val="24"/>
          <w:szCs w:val="24"/>
          <w:lang w:eastAsia="en-CA"/>
        </w:rPr>
        <w:t>for parr.</w:t>
      </w:r>
      <w:r w:rsidR="00357F43">
        <w:rPr>
          <w:rFonts w:ascii="Times New Roman" w:hAnsi="Times New Roman" w:cs="Times New Roman"/>
          <w:sz w:val="24"/>
          <w:szCs w:val="24"/>
          <w:lang w:eastAsia="en-CA"/>
        </w:rPr>
        <w:t xml:space="preserve"> Italics denote </w:t>
      </w:r>
      <w:r w:rsidR="00357F43">
        <w:rPr>
          <w:rFonts w:ascii="Times New Roman" w:hAnsi="Times New Roman" w:cs="Times New Roman"/>
          <w:i/>
          <w:iCs/>
          <w:sz w:val="24"/>
          <w:szCs w:val="24"/>
          <w:lang w:eastAsia="en-CA"/>
        </w:rPr>
        <w:t>post hoc</w:t>
      </w:r>
      <w:r w:rsidR="00357F43">
        <w:rPr>
          <w:rFonts w:ascii="Times New Roman" w:hAnsi="Times New Roman" w:cs="Times New Roman"/>
          <w:sz w:val="24"/>
          <w:szCs w:val="24"/>
          <w:lang w:eastAsia="en-CA"/>
        </w:rPr>
        <w:t xml:space="preserve"> analysis of acclimation temperature groups (Tukey’s HSD).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 xml:space="preserve"> Note that the 24°C acclimation group was excluded from this analysis because of a mortality event and new acclimation timeline.</w:t>
      </w:r>
    </w:p>
    <w:tbl>
      <w:tblPr>
        <w:tblStyle w:val="Grilledutableau"/>
        <w:tblW w:w="10328" w:type="dxa"/>
        <w:tblLook w:val="04A0" w:firstRow="1" w:lastRow="0" w:firstColumn="1" w:lastColumn="0" w:noHBand="0" w:noVBand="1"/>
      </w:tblPr>
      <w:tblGrid>
        <w:gridCol w:w="1384"/>
        <w:gridCol w:w="2835"/>
        <w:gridCol w:w="2693"/>
        <w:gridCol w:w="142"/>
        <w:gridCol w:w="3274"/>
      </w:tblGrid>
      <w:tr w:rsidR="00B301E0" w14:paraId="0AFC14DF" w14:textId="55C37DE3" w:rsidTr="00B301E0">
        <w:trPr>
          <w:trHeight w:val="585"/>
        </w:trPr>
        <w:tc>
          <w:tcPr>
            <w:tcW w:w="1384" w:type="dxa"/>
          </w:tcPr>
          <w:p w14:paraId="03C910A8" w14:textId="3C860359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835" w:type="dxa"/>
          </w:tcPr>
          <w:p w14:paraId="5390BED1" w14:textId="12F9CA49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Test type</w:t>
            </w:r>
          </w:p>
        </w:tc>
        <w:tc>
          <w:tcPr>
            <w:tcW w:w="2835" w:type="dxa"/>
            <w:gridSpan w:val="2"/>
          </w:tcPr>
          <w:p w14:paraId="72F54432" w14:textId="55FA19A4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74" w:type="dxa"/>
          </w:tcPr>
          <w:p w14:paraId="47C1540B" w14:textId="20F25B63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type * Acclimation</w:t>
            </w:r>
          </w:p>
        </w:tc>
      </w:tr>
      <w:tr w:rsidR="00B301E0" w14:paraId="5978E991" w14:textId="5EC1F705" w:rsidTr="00B301E0">
        <w:trPr>
          <w:trHeight w:val="571"/>
        </w:trPr>
        <w:tc>
          <w:tcPr>
            <w:tcW w:w="1384" w:type="dxa"/>
          </w:tcPr>
          <w:p w14:paraId="03B96650" w14:textId="0147F641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2835" w:type="dxa"/>
          </w:tcPr>
          <w:p w14:paraId="7A96C07C" w14:textId="366D576D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835" w:type="dxa"/>
            <w:gridSpan w:val="2"/>
          </w:tcPr>
          <w:p w14:paraId="04634272" w14:textId="2757C058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3274" w:type="dxa"/>
          </w:tcPr>
          <w:p w14:paraId="522E7087" w14:textId="59D9526B" w:rsidR="00B301E0" w:rsidRPr="00B301E0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2, p = 0.95</w:t>
            </w:r>
          </w:p>
        </w:tc>
      </w:tr>
      <w:tr w:rsidR="00B301E0" w14:paraId="324AEEA4" w14:textId="5A9FD298" w:rsidTr="00B301E0">
        <w:trPr>
          <w:trHeight w:val="585"/>
        </w:trPr>
        <w:tc>
          <w:tcPr>
            <w:tcW w:w="1384" w:type="dxa"/>
          </w:tcPr>
          <w:p w14:paraId="0EA5431C" w14:textId="01381B23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Fork Length (mm)</w:t>
            </w:r>
          </w:p>
        </w:tc>
        <w:tc>
          <w:tcPr>
            <w:tcW w:w="2835" w:type="dxa"/>
          </w:tcPr>
          <w:p w14:paraId="750C3E11" w14:textId="1A480B53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835" w:type="dxa"/>
            <w:gridSpan w:val="2"/>
          </w:tcPr>
          <w:p w14:paraId="44C5FCB8" w14:textId="77777777" w:rsidR="00B301E0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16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, 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  <w:p w14:paraId="71B61B84" w14:textId="768C37AF" w:rsidR="00B301E0" w:rsidRPr="00B301E0" w:rsidRDefault="00B301E0" w:rsidP="00326D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01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-15: p = 0.0048</w:t>
            </w:r>
          </w:p>
        </w:tc>
        <w:tc>
          <w:tcPr>
            <w:tcW w:w="3274" w:type="dxa"/>
          </w:tcPr>
          <w:p w14:paraId="405EEC1B" w14:textId="770DF1A0" w:rsidR="00B301E0" w:rsidRPr="00B301E0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35, p = 0.34</w:t>
            </w:r>
          </w:p>
        </w:tc>
      </w:tr>
      <w:tr w:rsidR="00B301E0" w14:paraId="269FE190" w14:textId="1494AE50" w:rsidTr="00B301E0">
        <w:trPr>
          <w:trHeight w:val="1704"/>
        </w:trPr>
        <w:tc>
          <w:tcPr>
            <w:tcW w:w="1384" w:type="dxa"/>
          </w:tcPr>
          <w:p w14:paraId="7FB1E211" w14:textId="3BC09326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ition factor</w:t>
            </w:r>
          </w:p>
        </w:tc>
        <w:tc>
          <w:tcPr>
            <w:tcW w:w="2835" w:type="dxa"/>
          </w:tcPr>
          <w:p w14:paraId="10986019" w14:textId="77777777" w:rsidR="00B301E0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68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  <w:p w14:paraId="663A93DE" w14:textId="289FBE06" w:rsidR="00B301E0" w:rsidRPr="002D42CA" w:rsidRDefault="00B301E0" w:rsidP="00326D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42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im-pro:</w:t>
            </w:r>
            <w:r w:rsidR="002D42CA" w:rsidRPr="002D42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</w:tc>
        <w:tc>
          <w:tcPr>
            <w:tcW w:w="2693" w:type="dxa"/>
          </w:tcPr>
          <w:p w14:paraId="3D268CE6" w14:textId="186A09EB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9</w:t>
            </w: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, 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7047A8DA" w14:textId="6E775369" w:rsidR="00B301E0" w:rsidRPr="00DE636A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6" w:type="dxa"/>
            <w:gridSpan w:val="2"/>
          </w:tcPr>
          <w:p w14:paraId="26EFF91F" w14:textId="451213DD" w:rsidR="00B301E0" w:rsidRPr="00B301E0" w:rsidRDefault="00B301E0" w:rsidP="00326D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,435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DE63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2, p = 0.84</w:t>
            </w:r>
          </w:p>
        </w:tc>
      </w:tr>
    </w:tbl>
    <w:p w14:paraId="345DF01C" w14:textId="61028B7E" w:rsidR="00E76278" w:rsidRPr="00326DC5" w:rsidRDefault="00E76278" w:rsidP="00326DC5">
      <w:pPr>
        <w:spacing w:line="480" w:lineRule="auto"/>
      </w:pPr>
    </w:p>
    <w:p w14:paraId="07B36558" w14:textId="12BE8D52" w:rsidR="00357F43" w:rsidRPr="00357F43" w:rsidRDefault="0021652F" w:rsidP="00357F43">
      <w:pPr>
        <w:spacing w:line="480" w:lineRule="auto"/>
        <w:rPr>
          <w:rFonts w:ascii="Times New Roman" w:hAnsi="Times New Roman" w:cs="Times New Roman"/>
          <w:sz w:val="24"/>
          <w:szCs w:val="24"/>
          <w:lang w:eastAsia="en-CA"/>
        </w:rPr>
      </w:pPr>
      <w:r w:rsidRPr="001737AD">
        <w:rPr>
          <w:rFonts w:ascii="Times New Roman" w:hAnsi="Times New Roman" w:cs="Times New Roman"/>
          <w:sz w:val="24"/>
          <w:szCs w:val="24"/>
          <w:lang w:eastAsia="en-CA"/>
        </w:rPr>
        <w:t>Table S</w:t>
      </w:r>
      <w:r>
        <w:rPr>
          <w:rFonts w:ascii="Times New Roman" w:hAnsi="Times New Roman" w:cs="Times New Roman"/>
          <w:sz w:val="24"/>
          <w:szCs w:val="24"/>
          <w:lang w:eastAsia="en-CA"/>
        </w:rPr>
        <w:t>5</w:t>
      </w:r>
      <w:r w:rsidRPr="001737AD">
        <w:rPr>
          <w:rFonts w:ascii="Times New Roman" w:hAnsi="Times New Roman" w:cs="Times New Roman"/>
          <w:sz w:val="24"/>
          <w:szCs w:val="24"/>
          <w:lang w:eastAsia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2-way ANOVA summary of the role of acclimation temperature 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>(15, 18, 20, 24°C) and test type (CT</w:t>
      </w:r>
      <w:r w:rsidR="00117081" w:rsidRPr="004678A0">
        <w:rPr>
          <w:rFonts w:ascii="Times New Roman" w:hAnsi="Times New Roman" w:cs="Times New Roman"/>
          <w:sz w:val="24"/>
          <w:szCs w:val="24"/>
          <w:vertAlign w:val="subscript"/>
          <w:lang w:eastAsia="en-CA"/>
        </w:rPr>
        <w:t>max</w:t>
      </w:r>
      <w:r w:rsidR="004678A0">
        <w:rPr>
          <w:rFonts w:ascii="Times New Roman" w:hAnsi="Times New Roman" w:cs="Times New Roman"/>
          <w:sz w:val="24"/>
          <w:szCs w:val="24"/>
          <w:lang w:eastAsia="en-CA"/>
        </w:rPr>
        <w:t xml:space="preserve"> (stat)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>, CT</w:t>
      </w:r>
      <w:r w:rsidR="00117081" w:rsidRPr="004678A0">
        <w:rPr>
          <w:rFonts w:ascii="Times New Roman" w:hAnsi="Times New Roman" w:cs="Times New Roman"/>
          <w:sz w:val="24"/>
          <w:szCs w:val="24"/>
          <w:vertAlign w:val="subscript"/>
          <w:lang w:eastAsia="en-CA"/>
        </w:rPr>
        <w:t>swim</w:t>
      </w:r>
      <w:r w:rsidR="004678A0">
        <w:rPr>
          <w:rFonts w:ascii="Times New Roman" w:hAnsi="Times New Roman" w:cs="Times New Roman"/>
          <w:sz w:val="24"/>
          <w:szCs w:val="24"/>
          <w:lang w:eastAsia="en-CA"/>
        </w:rPr>
        <w:t xml:space="preserve"> (swim)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>, and prolonged swim test</w:t>
      </w:r>
      <w:r w:rsidR="008D25AB">
        <w:rPr>
          <w:rFonts w:ascii="Times New Roman" w:hAnsi="Times New Roman" w:cs="Times New Roman"/>
          <w:sz w:val="24"/>
          <w:szCs w:val="24"/>
          <w:lang w:eastAsia="en-CA"/>
        </w:rPr>
        <w:t xml:space="preserve"> (pro)</w:t>
      </w:r>
      <w:r w:rsidR="00117081">
        <w:rPr>
          <w:rFonts w:ascii="Times New Roman" w:hAnsi="Times New Roman" w:cs="Times New Roman"/>
          <w:sz w:val="24"/>
          <w:szCs w:val="24"/>
          <w:lang w:eastAsia="en-CA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eastAsia="en-CA"/>
        </w:rPr>
        <w:t>on mass, fork length, and condition factor for fry.</w:t>
      </w:r>
      <w:r w:rsidR="00357F43">
        <w:rPr>
          <w:rFonts w:ascii="Times New Roman" w:hAnsi="Times New Roman" w:cs="Times New Roman"/>
          <w:sz w:val="24"/>
          <w:szCs w:val="24"/>
          <w:lang w:eastAsia="en-CA"/>
        </w:rPr>
        <w:t xml:space="preserve"> Italics denote </w:t>
      </w:r>
      <w:r w:rsidR="00357F43">
        <w:rPr>
          <w:rFonts w:ascii="Times New Roman" w:hAnsi="Times New Roman" w:cs="Times New Roman"/>
          <w:i/>
          <w:iCs/>
          <w:sz w:val="24"/>
          <w:szCs w:val="24"/>
          <w:lang w:eastAsia="en-CA"/>
        </w:rPr>
        <w:t>post hoc</w:t>
      </w:r>
      <w:r w:rsidR="00357F43">
        <w:rPr>
          <w:rFonts w:ascii="Times New Roman" w:hAnsi="Times New Roman" w:cs="Times New Roman"/>
          <w:sz w:val="24"/>
          <w:szCs w:val="24"/>
          <w:lang w:eastAsia="en-CA"/>
        </w:rPr>
        <w:t xml:space="preserve"> analysis of acclimation temperature groups (Tukey’s HSD).</w:t>
      </w:r>
    </w:p>
    <w:tbl>
      <w:tblPr>
        <w:tblStyle w:val="Grilledutableau"/>
        <w:tblW w:w="10304" w:type="dxa"/>
        <w:tblLook w:val="04A0" w:firstRow="1" w:lastRow="0" w:firstColumn="1" w:lastColumn="0" w:noHBand="0" w:noVBand="1"/>
      </w:tblPr>
      <w:tblGrid>
        <w:gridCol w:w="1242"/>
        <w:gridCol w:w="2835"/>
        <w:gridCol w:w="2835"/>
        <w:gridCol w:w="3392"/>
      </w:tblGrid>
      <w:tr w:rsidR="004678A0" w14:paraId="1664FD3F" w14:textId="5037BEC7" w:rsidTr="004678A0">
        <w:trPr>
          <w:trHeight w:val="584"/>
        </w:trPr>
        <w:tc>
          <w:tcPr>
            <w:tcW w:w="1242" w:type="dxa"/>
          </w:tcPr>
          <w:p w14:paraId="7ECBDB74" w14:textId="0F0CE9D6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AEEBB9" w14:textId="77777777" w:rsidR="002C5516" w:rsidRPr="002C5516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516">
              <w:rPr>
                <w:rFonts w:ascii="Times New Roman" w:hAnsi="Times New Roman" w:cs="Times New Roman"/>
                <w:sz w:val="24"/>
                <w:szCs w:val="24"/>
              </w:rPr>
              <w:t>Test type</w:t>
            </w:r>
          </w:p>
        </w:tc>
        <w:tc>
          <w:tcPr>
            <w:tcW w:w="2835" w:type="dxa"/>
          </w:tcPr>
          <w:p w14:paraId="6A95F856" w14:textId="68FAB16C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392" w:type="dxa"/>
          </w:tcPr>
          <w:p w14:paraId="059EB86E" w14:textId="3CAEECAE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type * Acclimation</w:t>
            </w:r>
          </w:p>
        </w:tc>
      </w:tr>
      <w:tr w:rsidR="004678A0" w14:paraId="0044A5A1" w14:textId="35160929" w:rsidTr="004678A0">
        <w:trPr>
          <w:trHeight w:val="570"/>
        </w:trPr>
        <w:tc>
          <w:tcPr>
            <w:tcW w:w="1242" w:type="dxa"/>
          </w:tcPr>
          <w:p w14:paraId="3B5412FC" w14:textId="77777777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2835" w:type="dxa"/>
          </w:tcPr>
          <w:p w14:paraId="66297FDC" w14:textId="77777777" w:rsidR="002C5516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,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4.903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 xml:space="preserve">, p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355AEB" w:rsidRPr="00BD0AB7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236910C2" w14:textId="2CF7DFD1" w:rsidR="008D25AB" w:rsidRPr="008D25AB" w:rsidRDefault="008D25AB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423852A" w14:textId="181DABF6" w:rsidR="002C5516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,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14.390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, p &lt; 0.001</w:t>
            </w:r>
          </w:p>
          <w:p w14:paraId="10B4B9B2" w14:textId="55C852C9" w:rsidR="002C5516" w:rsidRPr="008D25AB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2" w:type="dxa"/>
          </w:tcPr>
          <w:p w14:paraId="28223294" w14:textId="3447170F" w:rsidR="00355AEB" w:rsidRDefault="00355AEB" w:rsidP="00355A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6,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90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, p &lt; 0.001</w:t>
            </w:r>
          </w:p>
          <w:p w14:paraId="179D707E" w14:textId="7ECE8A5D" w:rsidR="008D25AB" w:rsidRPr="004678A0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18-pro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38</w:t>
            </w:r>
          </w:p>
          <w:p w14:paraId="7BE5D933" w14:textId="7DB75FB1" w:rsidR="008D25AB" w:rsidRPr="004678A0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125B8C2" w14:textId="2B15D6B5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4C9AE1B" w14:textId="59787C0A" w:rsidR="008D25AB" w:rsidRPr="004678A0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18-stat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23</w:t>
            </w:r>
          </w:p>
          <w:p w14:paraId="67C62C34" w14:textId="6E81C8F7" w:rsidR="008D25AB" w:rsidRPr="004678A0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63FB4EB2" w14:textId="49253C9A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wim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0A9E806A" w14:textId="679C8DC5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wim:15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8694B8B" w14:textId="0720788D" w:rsidR="008D25AB" w:rsidRPr="004678A0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18-pro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34</w:t>
            </w:r>
          </w:p>
          <w:p w14:paraId="4F6355F1" w14:textId="3C20DF4A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88A49FA" w14:textId="1EBBC40A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E671085" w14:textId="5196D6FD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CE8AD77" w14:textId="006695B2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tat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25</w:t>
            </w:r>
          </w:p>
          <w:p w14:paraId="501FE699" w14:textId="20483B7E" w:rsidR="008D25AB" w:rsidRPr="004678A0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pro:20-swim:18 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 0.033</w:t>
            </w:r>
          </w:p>
          <w:p w14:paraId="7CA6534B" w14:textId="0B098300" w:rsidR="008D25AB" w:rsidRPr="008D25AB" w:rsidRDefault="008D25AB" w:rsidP="008D25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A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4-swim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</w:t>
            </w:r>
            <w:r w:rsidR="004678A0"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7</w:t>
            </w:r>
          </w:p>
          <w:p w14:paraId="434447EE" w14:textId="2F2B5E7E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4-swim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41</w:t>
            </w:r>
          </w:p>
          <w:p w14:paraId="34113791" w14:textId="4A030E26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wim:18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6C04DC80" w14:textId="0678FD03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51FFC72" w14:textId="145F6EB7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1EA13E2A" w14:textId="52587A55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12</w:t>
            </w:r>
          </w:p>
          <w:p w14:paraId="3728C53B" w14:textId="532FD46D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tat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026</w:t>
            </w:r>
          </w:p>
          <w:p w14:paraId="3124A68B" w14:textId="68A223A9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4-swim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6E420E63" w14:textId="73F41388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4-swim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66A0A28D" w14:textId="4F7985D6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wim:20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F9CC7B0" w14:textId="2B602693" w:rsidR="004678A0" w:rsidRPr="004678A0" w:rsidRDefault="004678A0" w:rsidP="004678A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24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296A4263" w14:textId="7FF7BDCA" w:rsidR="002C5516" w:rsidRPr="008D25AB" w:rsidRDefault="004678A0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8A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tat:24</w:t>
            </w:r>
            <w:r w:rsidRPr="00467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26</w:t>
            </w:r>
          </w:p>
        </w:tc>
      </w:tr>
      <w:tr w:rsidR="004678A0" w14:paraId="3B348970" w14:textId="6C81974B" w:rsidTr="004678A0">
        <w:trPr>
          <w:trHeight w:val="584"/>
        </w:trPr>
        <w:tc>
          <w:tcPr>
            <w:tcW w:w="1242" w:type="dxa"/>
          </w:tcPr>
          <w:p w14:paraId="6492BB4C" w14:textId="77777777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k Length (mm)</w:t>
            </w:r>
          </w:p>
        </w:tc>
        <w:tc>
          <w:tcPr>
            <w:tcW w:w="2835" w:type="dxa"/>
          </w:tcPr>
          <w:p w14:paraId="6C283A16" w14:textId="5701CB0A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="00355AEB"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,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31.09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, p &lt; 0.001</w:t>
            </w:r>
          </w:p>
        </w:tc>
        <w:tc>
          <w:tcPr>
            <w:tcW w:w="2835" w:type="dxa"/>
          </w:tcPr>
          <w:p w14:paraId="5E49404C" w14:textId="3C52283F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,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23.13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, p &lt; 0.001</w:t>
            </w:r>
          </w:p>
        </w:tc>
        <w:tc>
          <w:tcPr>
            <w:tcW w:w="3392" w:type="dxa"/>
          </w:tcPr>
          <w:p w14:paraId="3196FBD4" w14:textId="77777777" w:rsidR="002C5516" w:rsidRDefault="00355AEB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6,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3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, p &lt; 0.001</w:t>
            </w:r>
          </w:p>
          <w:p w14:paraId="07DC1870" w14:textId="602ADEA3" w:rsidR="00D54F0E" w:rsidRPr="0060355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wim:18-pro:15 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= </w:t>
            </w: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02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  <w:p w14:paraId="1CEA761D" w14:textId="0183220E" w:rsidR="00D54F0E" w:rsidRPr="00D54F0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193C8179" w14:textId="6B32E3D9" w:rsidR="00D54F0E" w:rsidRPr="0060355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4-pro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14</w:t>
            </w:r>
          </w:p>
          <w:p w14:paraId="6C0E74AD" w14:textId="77777777" w:rsidR="00D54F0E" w:rsidRPr="0060355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C8EBA75" w14:textId="30F1B65A" w:rsidR="00D54F0E" w:rsidRPr="00D54F0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18-stat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1C806DD8" w14:textId="50937ABA" w:rsidR="00D54F0E" w:rsidRPr="00D54F0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00FE8CEE" w14:textId="75AAAB98" w:rsidR="00D54F0E" w:rsidRPr="00D54F0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18-swim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26</w:t>
            </w:r>
          </w:p>
          <w:p w14:paraId="7BB77FB9" w14:textId="20136818" w:rsidR="00D54F0E" w:rsidRPr="0060355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0-swim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95</w:t>
            </w:r>
          </w:p>
          <w:p w14:paraId="6B520BE8" w14:textId="4B134664" w:rsidR="00D54F0E" w:rsidRPr="00D54F0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wim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451D2A1C" w14:textId="4B415ECD" w:rsidR="00D54F0E" w:rsidRPr="00D54F0E" w:rsidRDefault="00D54F0E" w:rsidP="00D54F0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F0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ro:24-swim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</w:t>
            </w:r>
            <w:r w:rsidR="0060355E"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4</w:t>
            </w:r>
          </w:p>
          <w:p w14:paraId="5091ECC5" w14:textId="3F43A39B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4-swim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33</w:t>
            </w:r>
          </w:p>
          <w:p w14:paraId="56742667" w14:textId="2908801D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wim:15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C72BE0C" w14:textId="71CFFF30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18-pro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370D2ADC" w14:textId="0F0D71C5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6E7027B" w14:textId="16809BCE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274EF7E2" w14:textId="5A0CECE2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wim:18-stat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23A6FE1" w14:textId="430C51E0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3F5013D4" w14:textId="17F4BCA2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0-swim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09E99902" w14:textId="678DF4DE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0-swim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D408399" w14:textId="1015EF1B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4-swim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24F72BF8" w14:textId="5A39FEA1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4-swim:18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8BF50C5" w14:textId="2FCFC997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20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72D26204" w14:textId="30184476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20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4BF55609" w14:textId="7E65AC7D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20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4058D163" w14:textId="4478A67D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4-swim:20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84B2316" w14:textId="2863BDD7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4-swim:20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332D5390" w14:textId="54D48899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wim:20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42961574" w14:textId="7E9FB36E" w:rsidR="00D54F0E" w:rsidRPr="00355AEB" w:rsidRDefault="0060355E" w:rsidP="00D54F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24</w:t>
            </w:r>
            <w:r w:rsidRPr="006035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51</w:t>
            </w:r>
          </w:p>
        </w:tc>
      </w:tr>
      <w:tr w:rsidR="004678A0" w14:paraId="690E999F" w14:textId="12C1CAB3" w:rsidTr="004678A0">
        <w:trPr>
          <w:trHeight w:val="1161"/>
        </w:trPr>
        <w:tc>
          <w:tcPr>
            <w:tcW w:w="1242" w:type="dxa"/>
          </w:tcPr>
          <w:p w14:paraId="698961C1" w14:textId="77777777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3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ition factor</w:t>
            </w:r>
          </w:p>
        </w:tc>
        <w:tc>
          <w:tcPr>
            <w:tcW w:w="2835" w:type="dxa"/>
          </w:tcPr>
          <w:p w14:paraId="567821AC" w14:textId="2A3B9E92" w:rsidR="002C5516" w:rsidRPr="00DE636A" w:rsidRDefault="002C5516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="00355AEB"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,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68.69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, p &lt; 0.001</w:t>
            </w:r>
          </w:p>
        </w:tc>
        <w:tc>
          <w:tcPr>
            <w:tcW w:w="2835" w:type="dxa"/>
          </w:tcPr>
          <w:p w14:paraId="59B0A74A" w14:textId="2F059039" w:rsidR="002C5516" w:rsidRPr="00357F43" w:rsidRDefault="002C5516" w:rsidP="00E12A4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F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57F4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 w:rsidR="00355AE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,489</w:t>
            </w:r>
            <w:r w:rsidRPr="00357F4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357F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 </w:t>
            </w:r>
            <w:r w:rsidR="00355AEB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  <w:r w:rsidRPr="00357F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55AEB" w:rsidRPr="00BD0AB7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3392" w:type="dxa"/>
          </w:tcPr>
          <w:p w14:paraId="364E21E6" w14:textId="77777777" w:rsidR="002C5516" w:rsidRDefault="00355AEB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6,489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)</w:t>
            </w:r>
            <w:r w:rsidRPr="00BD0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72</w:t>
            </w:r>
            <w:r w:rsidRPr="00357F4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0AB7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  <w:p w14:paraId="088071AD" w14:textId="66437FC9" w:rsidR="0060355E" w:rsidRPr="0060355E" w:rsidRDefault="0060355E" w:rsidP="0060355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355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18-pro:15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DCA408D" w14:textId="52B78C3A" w:rsidR="003E6716" w:rsidRPr="00320745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0-pro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 0.0064</w:t>
            </w:r>
          </w:p>
          <w:p w14:paraId="14AC81AC" w14:textId="7E6ADCDB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0-pro:15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181C4B5D" w14:textId="3F47BEEC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pro:24-pro:15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&lt; 0.001</w:t>
            </w:r>
          </w:p>
          <w:p w14:paraId="5C7BFCC9" w14:textId="3A2D1AF3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4-pro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0D302AD0" w14:textId="4DAFB25F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15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091</w:t>
            </w:r>
          </w:p>
          <w:p w14:paraId="1C599D23" w14:textId="53C4EDF6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0-stat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4D618419" w14:textId="7F74FDF0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wim:24-stat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3AEE767B" w14:textId="1E13C0B5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18-swim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2DFAEEE4" w14:textId="7909EFB8" w:rsidR="003E6716" w:rsidRPr="00320745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0-swim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 0.03</w:t>
            </w:r>
          </w:p>
          <w:p w14:paraId="4E161236" w14:textId="58B39574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0-swim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42DD8C0D" w14:textId="0CCA8D6E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4-swim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58E54BED" w14:textId="4ACAC9BA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4-swim:15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48655743" w14:textId="4F1BF064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18-pro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5698A3DF" w14:textId="4A43E2FC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0-pro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 0.021</w:t>
            </w:r>
          </w:p>
          <w:p w14:paraId="322B5709" w14:textId="5C9007B0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0-pro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5730A2F5" w14:textId="14B8033D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4-pro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04A7F91E" w14:textId="5C72B37A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4-pro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0DA44DC0" w14:textId="4F5D2372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wim:24-pro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01EEBDC9" w14:textId="6D6DBE5A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wim:18-stat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567D5071" w14:textId="429E3311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0-stat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= 0.026</w:t>
            </w:r>
          </w:p>
          <w:p w14:paraId="3835CA06" w14:textId="1AAD480A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wim:20-stat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6A7FC9F0" w14:textId="63E72D25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wim:24-stat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0ED2FE69" w14:textId="26795C68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0-swim:18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23</w:t>
            </w:r>
          </w:p>
          <w:p w14:paraId="6D535227" w14:textId="052F8A11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0-swim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625E4C4A" w14:textId="5F3D919C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4-swim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50187E82" w14:textId="000E8543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 xml:space="preserve">stat:24-swim:18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5FEEF19D" w14:textId="32201AF1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stat:20-pro:20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0F0453DF" w14:textId="772F25A4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pro:20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 = 0.0062</w:t>
            </w:r>
          </w:p>
          <w:p w14:paraId="1A5E6597" w14:textId="25815AF3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20</w:t>
            </w:r>
            <w:r w:rsidR="005A7DF7"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5A7DF7"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66A3B172" w14:textId="3A9B9335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0-stat:20</w:t>
            </w:r>
            <w:r w:rsidR="005A7DF7"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5A7DF7"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2B602B29" w14:textId="16516DD4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:24-stat:20</w:t>
            </w:r>
            <w:r w:rsidR="005A7DF7"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5A7DF7"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165F6713" w14:textId="7D12A309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tat:20</w:t>
            </w:r>
            <w:r w:rsidR="005A7DF7"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5A7DF7"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26F60AE6" w14:textId="33D154E1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ro:24-swim:20 </w:t>
            </w:r>
            <w:r w:rsidR="005A7DF7"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7A536859" w14:textId="312BDA8F" w:rsidR="003E6716" w:rsidRPr="003E6716" w:rsidRDefault="003E6716" w:rsidP="003E67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t:24-swim:20</w:t>
            </w:r>
            <w:r w:rsidR="005A7DF7"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5A7DF7"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7BFCA4B1" w14:textId="316DC8DA" w:rsidR="005A7DF7" w:rsidRPr="005A7DF7" w:rsidRDefault="005A7DF7" w:rsidP="005A7D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pro:24</w:t>
            </w: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  <w:p w14:paraId="2F89FA6A" w14:textId="7516BCE4" w:rsidR="0060355E" w:rsidRPr="00355AEB" w:rsidRDefault="005A7DF7" w:rsidP="00E12A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DF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m:24-stat:24</w:t>
            </w:r>
            <w:r w:rsidRPr="003E671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3207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&lt; 0.001</w:t>
            </w:r>
          </w:p>
        </w:tc>
      </w:tr>
    </w:tbl>
    <w:p w14:paraId="295B085F" w14:textId="6B58450D" w:rsidR="009C7AFD" w:rsidRPr="00326DC5" w:rsidRDefault="009C7AFD" w:rsidP="00326DC5">
      <w:pPr>
        <w:spacing w:line="480" w:lineRule="auto"/>
      </w:pPr>
    </w:p>
    <w:p w14:paraId="6DF5DD13" w14:textId="1DCC674D" w:rsidR="00CC2E0E" w:rsidRPr="003D20DB" w:rsidRDefault="00CC2E0E" w:rsidP="00CC2E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a</w:t>
      </w:r>
      <w:r w:rsidRPr="003D20DB">
        <w:rPr>
          <w:rFonts w:ascii="Times New Roman" w:hAnsi="Times New Roman" w:cs="Times New Roman"/>
          <w:sz w:val="24"/>
          <w:szCs w:val="24"/>
        </w:rPr>
        <w:t xml:space="preserve">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1652F">
        <w:rPr>
          <w:rFonts w:ascii="Times New Roman" w:hAnsi="Times New Roman" w:cs="Times New Roman"/>
          <w:sz w:val="24"/>
          <w:szCs w:val="24"/>
        </w:rPr>
        <w:t>6</w:t>
      </w:r>
      <w:r w:rsidRPr="003D20DB">
        <w:rPr>
          <w:rFonts w:ascii="Times New Roman" w:hAnsi="Times New Roman" w:cs="Times New Roman"/>
          <w:sz w:val="24"/>
          <w:szCs w:val="24"/>
        </w:rPr>
        <w:t xml:space="preserve">. </w:t>
      </w:r>
      <w:r w:rsidR="00FB15BF" w:rsidRPr="003D20DB">
        <w:rPr>
          <w:rFonts w:ascii="Times New Roman" w:hAnsi="Times New Roman" w:cs="Times New Roman"/>
          <w:sz w:val="24"/>
          <w:szCs w:val="24"/>
        </w:rPr>
        <w:t>C</w:t>
      </w:r>
      <w:r w:rsidR="00FB15BF">
        <w:rPr>
          <w:rFonts w:ascii="Times New Roman" w:hAnsi="Times New Roman" w:cs="Times New Roman"/>
          <w:sz w:val="24"/>
          <w:szCs w:val="24"/>
        </w:rPr>
        <w:t>ritical thermal maximum at rest (CT</w:t>
      </w:r>
      <w:r w:rsidR="00FB15BF" w:rsidRPr="001737A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FB15BF">
        <w:rPr>
          <w:rFonts w:ascii="Times New Roman" w:hAnsi="Times New Roman" w:cs="Times New Roman"/>
          <w:sz w:val="24"/>
          <w:szCs w:val="24"/>
        </w:rPr>
        <w:t>) and critical thermal maximum during swimming (CT</w:t>
      </w:r>
      <w:r w:rsidR="00FB15BF" w:rsidRPr="001737AD">
        <w:rPr>
          <w:rFonts w:ascii="Times New Roman" w:hAnsi="Times New Roman" w:cs="Times New Roman"/>
          <w:sz w:val="24"/>
          <w:szCs w:val="24"/>
          <w:vertAlign w:val="subscript"/>
        </w:rPr>
        <w:t>swim</w:t>
      </w:r>
      <w:r w:rsidR="00FB15BF">
        <w:rPr>
          <w:rFonts w:ascii="Times New Roman" w:hAnsi="Times New Roman" w:cs="Times New Roman"/>
          <w:sz w:val="24"/>
          <w:szCs w:val="24"/>
        </w:rPr>
        <w:t xml:space="preserve">) </w:t>
      </w:r>
      <w:r w:rsidRPr="003D20DB">
        <w:rPr>
          <w:rFonts w:ascii="Times New Roman" w:hAnsi="Times New Roman" w:cs="Times New Roman"/>
          <w:sz w:val="24"/>
          <w:szCs w:val="24"/>
        </w:rPr>
        <w:t>range and mean ±</w:t>
      </w:r>
      <w:r w:rsidR="00326DC5">
        <w:rPr>
          <w:rFonts w:ascii="Times New Roman" w:hAnsi="Times New Roman" w:cs="Times New Roman"/>
          <w:sz w:val="24"/>
          <w:szCs w:val="24"/>
        </w:rPr>
        <w:t xml:space="preserve"> </w:t>
      </w:r>
      <w:r w:rsidRPr="003D20DB">
        <w:rPr>
          <w:rFonts w:ascii="Times New Roman" w:hAnsi="Times New Roman" w:cs="Times New Roman"/>
          <w:sz w:val="24"/>
          <w:szCs w:val="24"/>
        </w:rPr>
        <w:t>SD by life stage, test type, and acclimation temperature.</w:t>
      </w:r>
    </w:p>
    <w:tbl>
      <w:tblPr>
        <w:tblStyle w:val="Grilledutableau"/>
        <w:tblpPr w:leftFromText="180" w:rightFromText="180" w:vertAnchor="text" w:horzAnchor="margin" w:tblpY="167"/>
        <w:tblW w:w="9606" w:type="dxa"/>
        <w:tblLook w:val="04A0" w:firstRow="1" w:lastRow="0" w:firstColumn="1" w:lastColumn="0" w:noHBand="0" w:noVBand="1"/>
      </w:tblPr>
      <w:tblGrid>
        <w:gridCol w:w="1242"/>
        <w:gridCol w:w="1276"/>
        <w:gridCol w:w="2693"/>
        <w:gridCol w:w="1985"/>
        <w:gridCol w:w="2410"/>
      </w:tblGrid>
      <w:tr w:rsidR="00CC2E0E" w:rsidRPr="003D20DB" w14:paraId="086EED9E" w14:textId="77777777" w:rsidTr="001737AD">
        <w:tc>
          <w:tcPr>
            <w:tcW w:w="1242" w:type="dxa"/>
            <w:hideMark/>
          </w:tcPr>
          <w:p w14:paraId="0C2F204F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fe stage</w:t>
            </w:r>
          </w:p>
        </w:tc>
        <w:tc>
          <w:tcPr>
            <w:tcW w:w="1276" w:type="dxa"/>
            <w:hideMark/>
          </w:tcPr>
          <w:p w14:paraId="06F73AAA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st type</w:t>
            </w:r>
          </w:p>
        </w:tc>
        <w:tc>
          <w:tcPr>
            <w:tcW w:w="2693" w:type="dxa"/>
            <w:hideMark/>
          </w:tcPr>
          <w:p w14:paraId="55923591" w14:textId="5430E670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climation temperature</w:t>
            </w:r>
            <w:r w:rsidR="00FB1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="00FB15BF"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℃</w:t>
            </w:r>
            <w:r w:rsidR="00FB15BF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)</w:t>
            </w:r>
          </w:p>
        </w:tc>
        <w:tc>
          <w:tcPr>
            <w:tcW w:w="1985" w:type="dxa"/>
            <w:hideMark/>
          </w:tcPr>
          <w:p w14:paraId="651DE326" w14:textId="07D191AB" w:rsidR="00CC2E0E" w:rsidRPr="003D20DB" w:rsidRDefault="00FB15BF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="00CC2E0E"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)</w:t>
            </w:r>
          </w:p>
        </w:tc>
        <w:tc>
          <w:tcPr>
            <w:tcW w:w="2410" w:type="dxa"/>
            <w:hideMark/>
          </w:tcPr>
          <w:p w14:paraId="46A02316" w14:textId="3A42FEB0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SD</w:t>
            </w:r>
            <w:r w:rsidR="00FB1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 w:rsidR="00FB15BF"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℃</w:t>
            </w:r>
            <w:r w:rsidR="00FB15BF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)</w:t>
            </w:r>
          </w:p>
        </w:tc>
      </w:tr>
      <w:tr w:rsidR="00CC2E0E" w:rsidRPr="003D20DB" w14:paraId="3AE7AB84" w14:textId="77777777" w:rsidTr="001737AD">
        <w:tc>
          <w:tcPr>
            <w:tcW w:w="1242" w:type="dxa"/>
            <w:vMerge w:val="restart"/>
            <w:hideMark/>
          </w:tcPr>
          <w:p w14:paraId="229E8C15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y</w:t>
            </w:r>
          </w:p>
        </w:tc>
        <w:tc>
          <w:tcPr>
            <w:tcW w:w="1276" w:type="dxa"/>
            <w:vMerge w:val="restart"/>
            <w:hideMark/>
          </w:tcPr>
          <w:p w14:paraId="3770D89F" w14:textId="37316F12" w:rsidR="00CC2E0E" w:rsidRPr="003D20DB" w:rsidRDefault="00FB15BF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</w:t>
            </w:r>
            <w:r w:rsidRP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CA"/>
              </w:rPr>
              <w:t>max</w:t>
            </w:r>
          </w:p>
        </w:tc>
        <w:tc>
          <w:tcPr>
            <w:tcW w:w="2693" w:type="dxa"/>
            <w:hideMark/>
          </w:tcPr>
          <w:p w14:paraId="7F33212D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985" w:type="dxa"/>
            <w:hideMark/>
          </w:tcPr>
          <w:p w14:paraId="678CBE3F" w14:textId="1DB75B93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7.9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9.5</w:t>
            </w:r>
          </w:p>
        </w:tc>
        <w:tc>
          <w:tcPr>
            <w:tcW w:w="2410" w:type="dxa"/>
            <w:hideMark/>
          </w:tcPr>
          <w:p w14:paraId="1D6B5D51" w14:textId="1E40D798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8.9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 (n=14)</w:t>
            </w:r>
          </w:p>
        </w:tc>
      </w:tr>
      <w:tr w:rsidR="00CC2E0E" w:rsidRPr="003D20DB" w14:paraId="4AF0ADBF" w14:textId="77777777" w:rsidTr="001737AD">
        <w:tc>
          <w:tcPr>
            <w:tcW w:w="1242" w:type="dxa"/>
            <w:vMerge/>
            <w:hideMark/>
          </w:tcPr>
          <w:p w14:paraId="64ABBE8B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2BB9C14D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1039628B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985" w:type="dxa"/>
            <w:hideMark/>
          </w:tcPr>
          <w:p w14:paraId="0486317C" w14:textId="3F09D710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8.4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0.1</w:t>
            </w:r>
          </w:p>
        </w:tc>
        <w:tc>
          <w:tcPr>
            <w:tcW w:w="2410" w:type="dxa"/>
            <w:hideMark/>
          </w:tcPr>
          <w:p w14:paraId="2B25245C" w14:textId="389BA23F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9.7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1CBF0A2D" w14:textId="77777777" w:rsidTr="001737AD">
        <w:tc>
          <w:tcPr>
            <w:tcW w:w="1242" w:type="dxa"/>
            <w:vMerge/>
            <w:hideMark/>
          </w:tcPr>
          <w:p w14:paraId="0E464770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392F5F5E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696A5E28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985" w:type="dxa"/>
            <w:hideMark/>
          </w:tcPr>
          <w:p w14:paraId="30AB0989" w14:textId="3161D387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9.5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0.7</w:t>
            </w:r>
          </w:p>
        </w:tc>
        <w:tc>
          <w:tcPr>
            <w:tcW w:w="2410" w:type="dxa"/>
            <w:hideMark/>
          </w:tcPr>
          <w:p w14:paraId="2C99A0EA" w14:textId="45AC19AC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30.3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6E4DA60B" w14:textId="77777777" w:rsidTr="001737AD">
        <w:tc>
          <w:tcPr>
            <w:tcW w:w="1242" w:type="dxa"/>
            <w:vMerge/>
            <w:hideMark/>
          </w:tcPr>
          <w:p w14:paraId="67F619AA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67438D3C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258E2804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985" w:type="dxa"/>
            <w:hideMark/>
          </w:tcPr>
          <w:p w14:paraId="59A1E689" w14:textId="6F3CDF86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4.4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30.9</w:t>
            </w:r>
          </w:p>
        </w:tc>
        <w:tc>
          <w:tcPr>
            <w:tcW w:w="2410" w:type="dxa"/>
            <w:hideMark/>
          </w:tcPr>
          <w:p w14:paraId="331601BE" w14:textId="7661C84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9.1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1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152047F7" w14:textId="77777777" w:rsidTr="001737AD">
        <w:tc>
          <w:tcPr>
            <w:tcW w:w="1242" w:type="dxa"/>
            <w:vMerge/>
            <w:hideMark/>
          </w:tcPr>
          <w:p w14:paraId="33E7F3E6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 w:val="restart"/>
            <w:hideMark/>
          </w:tcPr>
          <w:p w14:paraId="64849ACA" w14:textId="7BBFEFE0" w:rsidR="00CC2E0E" w:rsidRPr="003D20DB" w:rsidRDefault="00FB15BF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</w:t>
            </w:r>
            <w:r w:rsidRP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CA"/>
              </w:rPr>
              <w:t>swim</w:t>
            </w:r>
          </w:p>
        </w:tc>
        <w:tc>
          <w:tcPr>
            <w:tcW w:w="2693" w:type="dxa"/>
            <w:hideMark/>
          </w:tcPr>
          <w:p w14:paraId="4E332839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985" w:type="dxa"/>
            <w:hideMark/>
          </w:tcPr>
          <w:p w14:paraId="1B9B01AE" w14:textId="7ED99D2D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7.2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8.3</w:t>
            </w:r>
          </w:p>
        </w:tc>
        <w:tc>
          <w:tcPr>
            <w:tcW w:w="2410" w:type="dxa"/>
            <w:hideMark/>
          </w:tcPr>
          <w:p w14:paraId="249C2410" w14:textId="204D421B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8.1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0)</w:t>
            </w:r>
          </w:p>
        </w:tc>
      </w:tr>
      <w:tr w:rsidR="00CC2E0E" w:rsidRPr="003D20DB" w14:paraId="0910CB76" w14:textId="77777777" w:rsidTr="001737AD">
        <w:tc>
          <w:tcPr>
            <w:tcW w:w="1242" w:type="dxa"/>
            <w:vMerge/>
            <w:hideMark/>
          </w:tcPr>
          <w:p w14:paraId="12759385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43A8FF0D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454D763B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985" w:type="dxa"/>
            <w:hideMark/>
          </w:tcPr>
          <w:p w14:paraId="47BD8D79" w14:textId="5EF8DE69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7.5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9</w:t>
            </w:r>
          </w:p>
        </w:tc>
        <w:tc>
          <w:tcPr>
            <w:tcW w:w="2410" w:type="dxa"/>
            <w:hideMark/>
          </w:tcPr>
          <w:p w14:paraId="4DE94534" w14:textId="4EEDD874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8.6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0)</w:t>
            </w:r>
          </w:p>
        </w:tc>
      </w:tr>
      <w:tr w:rsidR="00CC2E0E" w:rsidRPr="003D20DB" w14:paraId="5A523814" w14:textId="77777777" w:rsidTr="001737AD">
        <w:tc>
          <w:tcPr>
            <w:tcW w:w="1242" w:type="dxa"/>
            <w:vMerge/>
            <w:hideMark/>
          </w:tcPr>
          <w:p w14:paraId="645A3319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73673FFD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5B0EBB0E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985" w:type="dxa"/>
            <w:hideMark/>
          </w:tcPr>
          <w:p w14:paraId="5F2AE286" w14:textId="1629B097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8.5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9.2</w:t>
            </w:r>
          </w:p>
        </w:tc>
        <w:tc>
          <w:tcPr>
            <w:tcW w:w="2410" w:type="dxa"/>
            <w:hideMark/>
          </w:tcPr>
          <w:p w14:paraId="0B4111BD" w14:textId="1595C165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8.8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1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0)</w:t>
            </w:r>
          </w:p>
        </w:tc>
      </w:tr>
      <w:tr w:rsidR="00CC2E0E" w:rsidRPr="003D20DB" w14:paraId="77F1E0BA" w14:textId="77777777" w:rsidTr="001737AD">
        <w:tc>
          <w:tcPr>
            <w:tcW w:w="1242" w:type="dxa"/>
            <w:vMerge/>
            <w:hideMark/>
          </w:tcPr>
          <w:p w14:paraId="1F3E4EDA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3463D724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754140AA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985" w:type="dxa"/>
            <w:hideMark/>
          </w:tcPr>
          <w:p w14:paraId="635AA9A0" w14:textId="6A34BE3F" w:rsidR="00CC2E0E" w:rsidRPr="003D20DB" w:rsidRDefault="00CC2E0E" w:rsidP="001737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4</w:t>
            </w:r>
            <w:r w:rsidR="001737A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1737AD" w:rsidRP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–</w:t>
            </w:r>
            <w:r w:rsidR="001737AD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29.4</w:t>
            </w:r>
          </w:p>
        </w:tc>
        <w:tc>
          <w:tcPr>
            <w:tcW w:w="2410" w:type="dxa"/>
            <w:hideMark/>
          </w:tcPr>
          <w:p w14:paraId="282A404F" w14:textId="2D28FEB5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28.6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1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0)</w:t>
            </w:r>
          </w:p>
        </w:tc>
      </w:tr>
      <w:tr w:rsidR="00CC2E0E" w:rsidRPr="003D20DB" w14:paraId="7A1C1C7F" w14:textId="77777777" w:rsidTr="001737AD">
        <w:tc>
          <w:tcPr>
            <w:tcW w:w="1242" w:type="dxa"/>
            <w:vMerge w:val="restart"/>
            <w:hideMark/>
          </w:tcPr>
          <w:p w14:paraId="15472B18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r</w:t>
            </w:r>
          </w:p>
        </w:tc>
        <w:tc>
          <w:tcPr>
            <w:tcW w:w="1276" w:type="dxa"/>
            <w:vMerge w:val="restart"/>
            <w:hideMark/>
          </w:tcPr>
          <w:p w14:paraId="664D045E" w14:textId="0D6270A5" w:rsidR="00CC2E0E" w:rsidRPr="003D20DB" w:rsidRDefault="00FB15BF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</w:t>
            </w:r>
            <w:r w:rsidRPr="004E1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CA"/>
              </w:rPr>
              <w:t>max</w:t>
            </w:r>
          </w:p>
        </w:tc>
        <w:tc>
          <w:tcPr>
            <w:tcW w:w="2693" w:type="dxa"/>
            <w:hideMark/>
          </w:tcPr>
          <w:p w14:paraId="33AD8362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985" w:type="dxa"/>
            <w:hideMark/>
          </w:tcPr>
          <w:p w14:paraId="22961C66" w14:textId="6C506196" w:rsidR="00CC2E0E" w:rsidRPr="003D20DB" w:rsidRDefault="00CC2E0E" w:rsidP="001737AD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8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5</w:t>
            </w:r>
          </w:p>
        </w:tc>
        <w:tc>
          <w:tcPr>
            <w:tcW w:w="2410" w:type="dxa"/>
            <w:hideMark/>
          </w:tcPr>
          <w:p w14:paraId="73CC27B4" w14:textId="18C03661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0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7B8C24AE" w14:textId="77777777" w:rsidTr="001737AD">
        <w:tc>
          <w:tcPr>
            <w:tcW w:w="1242" w:type="dxa"/>
            <w:vMerge/>
            <w:hideMark/>
          </w:tcPr>
          <w:p w14:paraId="237E3AEF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3CA7B3F9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08B0266F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985" w:type="dxa"/>
            <w:hideMark/>
          </w:tcPr>
          <w:p w14:paraId="68BF3508" w14:textId="2C57531A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1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9</w:t>
            </w:r>
          </w:p>
        </w:tc>
        <w:tc>
          <w:tcPr>
            <w:tcW w:w="2410" w:type="dxa"/>
            <w:hideMark/>
          </w:tcPr>
          <w:p w14:paraId="0A626367" w14:textId="20F2EBCD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6 ±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0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4A726497" w14:textId="77777777" w:rsidTr="001737AD">
        <w:tc>
          <w:tcPr>
            <w:tcW w:w="1242" w:type="dxa"/>
            <w:vMerge/>
            <w:hideMark/>
          </w:tcPr>
          <w:p w14:paraId="4A68253D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18698315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22D68204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985" w:type="dxa"/>
            <w:hideMark/>
          </w:tcPr>
          <w:p w14:paraId="1A468E93" w14:textId="41544E7D" w:rsidR="00CC2E0E" w:rsidRPr="003D20DB" w:rsidRDefault="00CC2E0E" w:rsidP="001737AD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4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.3</w:t>
            </w:r>
          </w:p>
        </w:tc>
        <w:tc>
          <w:tcPr>
            <w:tcW w:w="2410" w:type="dxa"/>
            <w:hideMark/>
          </w:tcPr>
          <w:p w14:paraId="1FD85CF2" w14:textId="224CD2AB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7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6602DF5A" w14:textId="77777777" w:rsidTr="001737AD">
        <w:tc>
          <w:tcPr>
            <w:tcW w:w="1242" w:type="dxa"/>
            <w:vMerge/>
            <w:hideMark/>
          </w:tcPr>
          <w:p w14:paraId="2189C2EF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3D0808A4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78404FCB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985" w:type="dxa"/>
            <w:hideMark/>
          </w:tcPr>
          <w:p w14:paraId="5642253E" w14:textId="3F73587C" w:rsidR="00CC2E0E" w:rsidRPr="003D20DB" w:rsidRDefault="00CC2E0E" w:rsidP="001737AD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.1</w:t>
            </w:r>
          </w:p>
        </w:tc>
        <w:tc>
          <w:tcPr>
            <w:tcW w:w="2410" w:type="dxa"/>
            <w:hideMark/>
          </w:tcPr>
          <w:p w14:paraId="429B9729" w14:textId="783AB0A0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15)</w:t>
            </w:r>
          </w:p>
        </w:tc>
      </w:tr>
      <w:tr w:rsidR="00CC2E0E" w:rsidRPr="003D20DB" w14:paraId="5F09C114" w14:textId="77777777" w:rsidTr="001737AD">
        <w:tc>
          <w:tcPr>
            <w:tcW w:w="1242" w:type="dxa"/>
            <w:vMerge/>
            <w:hideMark/>
          </w:tcPr>
          <w:p w14:paraId="173F6946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 w:val="restart"/>
            <w:hideMark/>
          </w:tcPr>
          <w:p w14:paraId="76B65348" w14:textId="14881E9E" w:rsidR="00CC2E0E" w:rsidRPr="003D20DB" w:rsidRDefault="00FB15BF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</w:t>
            </w:r>
            <w:r w:rsidRPr="004E1A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CA"/>
              </w:rPr>
              <w:t>swim</w:t>
            </w:r>
          </w:p>
        </w:tc>
        <w:tc>
          <w:tcPr>
            <w:tcW w:w="2693" w:type="dxa"/>
            <w:hideMark/>
          </w:tcPr>
          <w:p w14:paraId="4BA5DB7B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985" w:type="dxa"/>
            <w:hideMark/>
          </w:tcPr>
          <w:p w14:paraId="34E1CDEF" w14:textId="566DD651" w:rsidR="00CC2E0E" w:rsidRPr="003D20DB" w:rsidRDefault="00CC2E0E" w:rsidP="001737AD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5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2410" w:type="dxa"/>
            <w:hideMark/>
          </w:tcPr>
          <w:p w14:paraId="55A611E7" w14:textId="7E96E767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8 ± 1.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0)</w:t>
            </w:r>
          </w:p>
        </w:tc>
      </w:tr>
      <w:tr w:rsidR="00CC2E0E" w:rsidRPr="003D20DB" w14:paraId="37125972" w14:textId="77777777" w:rsidTr="001737AD">
        <w:tc>
          <w:tcPr>
            <w:tcW w:w="1242" w:type="dxa"/>
            <w:vMerge/>
            <w:hideMark/>
          </w:tcPr>
          <w:p w14:paraId="14410744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1DC07DDE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7CA97008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985" w:type="dxa"/>
            <w:hideMark/>
          </w:tcPr>
          <w:p w14:paraId="0B3BE091" w14:textId="4C90A35C" w:rsidR="00CC2E0E" w:rsidRPr="001737AD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3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3</w:t>
            </w:r>
          </w:p>
        </w:tc>
        <w:tc>
          <w:tcPr>
            <w:tcW w:w="2410" w:type="dxa"/>
            <w:hideMark/>
          </w:tcPr>
          <w:p w14:paraId="1322BF52" w14:textId="7E384F3A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8 ± 1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2)</w:t>
            </w:r>
          </w:p>
        </w:tc>
      </w:tr>
      <w:tr w:rsidR="00CC2E0E" w:rsidRPr="003D20DB" w14:paraId="6DC960D4" w14:textId="77777777" w:rsidTr="001737AD">
        <w:tc>
          <w:tcPr>
            <w:tcW w:w="1242" w:type="dxa"/>
            <w:vMerge/>
            <w:hideMark/>
          </w:tcPr>
          <w:p w14:paraId="55FE4E25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1808B238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20A9BA7B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985" w:type="dxa"/>
            <w:hideMark/>
          </w:tcPr>
          <w:p w14:paraId="2A63B3A3" w14:textId="25FA9E06" w:rsidR="00CC2E0E" w:rsidRPr="003D20DB" w:rsidRDefault="00CC2E0E" w:rsidP="001737AD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1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1</w:t>
            </w:r>
          </w:p>
        </w:tc>
        <w:tc>
          <w:tcPr>
            <w:tcW w:w="2410" w:type="dxa"/>
            <w:hideMark/>
          </w:tcPr>
          <w:p w14:paraId="4DEF3B79" w14:textId="51446B2A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.7 ± 1.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30)</w:t>
            </w:r>
          </w:p>
        </w:tc>
      </w:tr>
      <w:tr w:rsidR="00CC2E0E" w:rsidRPr="003D20DB" w14:paraId="2C1938FF" w14:textId="77777777" w:rsidTr="001737AD">
        <w:tc>
          <w:tcPr>
            <w:tcW w:w="1242" w:type="dxa"/>
            <w:vMerge/>
            <w:hideMark/>
          </w:tcPr>
          <w:p w14:paraId="619496FB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6" w:type="dxa"/>
            <w:vMerge/>
            <w:hideMark/>
          </w:tcPr>
          <w:p w14:paraId="1C70FFAA" w14:textId="77777777" w:rsidR="00CC2E0E" w:rsidRPr="003D20DB" w:rsidRDefault="00CC2E0E" w:rsidP="002F30B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693" w:type="dxa"/>
            <w:hideMark/>
          </w:tcPr>
          <w:p w14:paraId="360CE67D" w14:textId="77777777" w:rsidR="00CC2E0E" w:rsidRPr="003D20DB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985" w:type="dxa"/>
            <w:hideMark/>
          </w:tcPr>
          <w:p w14:paraId="27F31910" w14:textId="5D474C85" w:rsidR="00CC2E0E" w:rsidRPr="001737AD" w:rsidRDefault="00CC2E0E" w:rsidP="002F30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737AD" w:rsidRPr="0017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–</w:t>
            </w:r>
            <w:r w:rsidR="001737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3</w:t>
            </w:r>
          </w:p>
        </w:tc>
        <w:tc>
          <w:tcPr>
            <w:tcW w:w="2410" w:type="dxa"/>
            <w:hideMark/>
          </w:tcPr>
          <w:p w14:paraId="34153183" w14:textId="48D01747" w:rsidR="00CC2E0E" w:rsidRPr="003D20DB" w:rsidRDefault="00CC2E0E" w:rsidP="002F30BC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3D20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.7 ± 1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n=9)</w:t>
            </w:r>
          </w:p>
        </w:tc>
      </w:tr>
    </w:tbl>
    <w:p w14:paraId="5EAC5046" w14:textId="60C510A8" w:rsidR="009C7AFD" w:rsidRDefault="009C7AFD" w:rsidP="00CC2E0E">
      <w:pPr>
        <w:pStyle w:val="Corpsdetexte"/>
        <w:spacing w:line="480" w:lineRule="auto"/>
        <w:ind w:left="120" w:right="118"/>
        <w:jc w:val="center"/>
        <w:rPr>
          <w:rFonts w:ascii="Times New Roman" w:hAnsi="Times New Roman" w:cs="Times New Roman"/>
          <w:sz w:val="24"/>
          <w:szCs w:val="24"/>
        </w:rPr>
      </w:pPr>
    </w:p>
    <w:p w14:paraId="031CEB08" w14:textId="77777777" w:rsidR="009C7AFD" w:rsidRDefault="009C7AFD">
      <w:pPr>
        <w:rPr>
          <w:rFonts w:ascii="Times New Roman" w:eastAsia="Georgia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8565FC" w14:textId="33E6856A" w:rsidR="00CC2E0E" w:rsidRPr="003D20DB" w:rsidRDefault="00CC2E0E" w:rsidP="00CC2E0E">
      <w:pPr>
        <w:spacing w:line="480" w:lineRule="auto"/>
        <w:ind w:left="120" w:right="118"/>
        <w:rPr>
          <w:rFonts w:ascii="Times New Roman" w:hAnsi="Times New Roman" w:cs="Times New Roman"/>
          <w:bCs/>
          <w:sz w:val="24"/>
          <w:szCs w:val="24"/>
        </w:rPr>
      </w:pPr>
      <w:r w:rsidRPr="003D20D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21652F">
        <w:rPr>
          <w:rFonts w:ascii="Times New Roman" w:hAnsi="Times New Roman" w:cs="Times New Roman"/>
          <w:bCs/>
          <w:sz w:val="24"/>
          <w:szCs w:val="24"/>
        </w:rPr>
        <w:t>7</w:t>
      </w:r>
      <w:r w:rsidRPr="003D20DB">
        <w:rPr>
          <w:rFonts w:ascii="Times New Roman" w:hAnsi="Times New Roman" w:cs="Times New Roman"/>
          <w:bCs/>
          <w:sz w:val="24"/>
          <w:szCs w:val="24"/>
        </w:rPr>
        <w:t>. Summary mean ± SD of mass (g) and fork length (mm) of mortalities &lt; 24 hours, at 24 hours, and at 48 hours.</w:t>
      </w:r>
    </w:p>
    <w:p w14:paraId="40A64D7D" w14:textId="77777777" w:rsidR="00CC2E0E" w:rsidRPr="00934BA0" w:rsidRDefault="00CC2E0E" w:rsidP="00CC2E0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889" w:type="dxa"/>
        <w:tblLook w:val="01E0" w:firstRow="1" w:lastRow="1" w:firstColumn="1" w:lastColumn="1" w:noHBand="0" w:noVBand="0"/>
      </w:tblPr>
      <w:tblGrid>
        <w:gridCol w:w="1384"/>
        <w:gridCol w:w="1985"/>
        <w:gridCol w:w="2126"/>
        <w:gridCol w:w="2126"/>
        <w:gridCol w:w="2268"/>
      </w:tblGrid>
      <w:tr w:rsidR="00CC2E0E" w:rsidRPr="00483F14" w14:paraId="74371E0F" w14:textId="77777777" w:rsidTr="001737AD">
        <w:trPr>
          <w:trHeight w:val="23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7F30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 St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38EB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etr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F591A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talities under 24h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0A18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ies 24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17C7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ies 48h</w:t>
            </w:r>
          </w:p>
        </w:tc>
      </w:tr>
      <w:tr w:rsidR="00CC2E0E" w:rsidRPr="00483F14" w14:paraId="423C6BB9" w14:textId="77777777" w:rsidTr="001737AD">
        <w:trPr>
          <w:trHeight w:val="236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90D74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D31E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(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CD51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4 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85  (n=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149DE" w14:textId="450B6179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54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.075  (n=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BA601" w14:textId="60A74322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0.62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.11  (n=7)</w:t>
            </w:r>
          </w:p>
        </w:tc>
      </w:tr>
      <w:tr w:rsidR="00CC2E0E" w:rsidRPr="00483F14" w14:paraId="7EC17C1C" w14:textId="77777777" w:rsidTr="001737AD">
        <w:trPr>
          <w:trHeight w:val="23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7F9C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509F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k Length (m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D282" w14:textId="0BC769F0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9.5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.5 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28AAF" w14:textId="7C37D5F4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6.2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.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4406" w14:textId="0517F392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6.9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.99  </w:t>
            </w:r>
          </w:p>
        </w:tc>
      </w:tr>
      <w:tr w:rsidR="00CC2E0E" w:rsidRPr="00483F14" w14:paraId="77972C26" w14:textId="77777777" w:rsidTr="001737AD">
        <w:trPr>
          <w:trHeight w:val="236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32785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00224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 (g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FD57" w14:textId="02E7DA52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.39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.56  (n=2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9B96A" w14:textId="13AF2AB2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5.77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8  (n=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AE3EE" w14:textId="4205BD44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.98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0.48  (n=14)</w:t>
            </w:r>
          </w:p>
        </w:tc>
      </w:tr>
      <w:tr w:rsidR="00CC2E0E" w:rsidRPr="00483F14" w14:paraId="3BEDF1F3" w14:textId="77777777" w:rsidTr="001737AD">
        <w:trPr>
          <w:trHeight w:val="23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5B665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45FE" w14:textId="77777777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k Length (m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DA25" w14:textId="713AB8EF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85.4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.65 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D921D" w14:textId="74D5A3DB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83.0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.11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B1FC1" w14:textId="42FBEC4A" w:rsidR="00CC2E0E" w:rsidRPr="00483F14" w:rsidRDefault="00CC2E0E" w:rsidP="002F30B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76.0 </w:t>
            </w:r>
            <w:r w:rsidR="00FB15BF"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</w:t>
            </w:r>
            <w:r w:rsidRPr="00483F1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.59  </w:t>
            </w:r>
          </w:p>
        </w:tc>
      </w:tr>
    </w:tbl>
    <w:p w14:paraId="42F9D783" w14:textId="0DAE20AD" w:rsidR="00B70630" w:rsidRPr="00C4556E" w:rsidRDefault="00B70630">
      <w:pPr>
        <w:rPr>
          <w:lang w:val="fr-CA"/>
        </w:rPr>
      </w:pPr>
    </w:p>
    <w:sectPr w:rsidR="00B70630" w:rsidRPr="00C4556E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1D0D6" w14:textId="77777777" w:rsidR="00623261" w:rsidRDefault="00623261" w:rsidP="0045358F">
      <w:pPr>
        <w:spacing w:after="0" w:line="240" w:lineRule="auto"/>
      </w:pPr>
      <w:r>
        <w:separator/>
      </w:r>
    </w:p>
  </w:endnote>
  <w:endnote w:type="continuationSeparator" w:id="0">
    <w:p w14:paraId="627662B6" w14:textId="77777777" w:rsidR="00623261" w:rsidRDefault="00623261" w:rsidP="0045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5E1BD" w14:textId="77777777" w:rsidR="00623261" w:rsidRDefault="00623261" w:rsidP="0045358F">
      <w:pPr>
        <w:spacing w:after="0" w:line="240" w:lineRule="auto"/>
      </w:pPr>
      <w:r>
        <w:separator/>
      </w:r>
    </w:p>
  </w:footnote>
  <w:footnote w:type="continuationSeparator" w:id="0">
    <w:p w14:paraId="4C6162E6" w14:textId="77777777" w:rsidR="00623261" w:rsidRDefault="00623261" w:rsidP="00453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531F41" w14:textId="77777777" w:rsidR="0045358F" w:rsidRDefault="0045358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08C19" w14:textId="77777777" w:rsidR="0045358F" w:rsidRDefault="0045358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C9B1BA" w14:textId="77777777" w:rsidR="0045358F" w:rsidRDefault="0045358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6E"/>
    <w:rsid w:val="0000253A"/>
    <w:rsid w:val="00057616"/>
    <w:rsid w:val="000671D1"/>
    <w:rsid w:val="000875B8"/>
    <w:rsid w:val="00117081"/>
    <w:rsid w:val="0013096C"/>
    <w:rsid w:val="001737AD"/>
    <w:rsid w:val="001B7E67"/>
    <w:rsid w:val="0021652F"/>
    <w:rsid w:val="00233D8F"/>
    <w:rsid w:val="002419FD"/>
    <w:rsid w:val="00260D88"/>
    <w:rsid w:val="002971C0"/>
    <w:rsid w:val="002C0C83"/>
    <w:rsid w:val="002C5516"/>
    <w:rsid w:val="002C6D04"/>
    <w:rsid w:val="002D42CA"/>
    <w:rsid w:val="002D5EC6"/>
    <w:rsid w:val="00313346"/>
    <w:rsid w:val="00320745"/>
    <w:rsid w:val="00326DC5"/>
    <w:rsid w:val="00355AEB"/>
    <w:rsid w:val="00357F43"/>
    <w:rsid w:val="003E6716"/>
    <w:rsid w:val="00426D71"/>
    <w:rsid w:val="0043718F"/>
    <w:rsid w:val="0045358F"/>
    <w:rsid w:val="0046518E"/>
    <w:rsid w:val="004678A0"/>
    <w:rsid w:val="00512CF4"/>
    <w:rsid w:val="005A25A5"/>
    <w:rsid w:val="005A7DF7"/>
    <w:rsid w:val="005C5417"/>
    <w:rsid w:val="0060355E"/>
    <w:rsid w:val="006228DE"/>
    <w:rsid w:val="00623261"/>
    <w:rsid w:val="00634C5D"/>
    <w:rsid w:val="0069289E"/>
    <w:rsid w:val="006930AE"/>
    <w:rsid w:val="00694ADB"/>
    <w:rsid w:val="006A33F2"/>
    <w:rsid w:val="006E34D9"/>
    <w:rsid w:val="006F627A"/>
    <w:rsid w:val="00715AC8"/>
    <w:rsid w:val="00720C36"/>
    <w:rsid w:val="0073547D"/>
    <w:rsid w:val="007A4932"/>
    <w:rsid w:val="007E75D8"/>
    <w:rsid w:val="00884C73"/>
    <w:rsid w:val="008A0216"/>
    <w:rsid w:val="008B712E"/>
    <w:rsid w:val="008D25AB"/>
    <w:rsid w:val="00916897"/>
    <w:rsid w:val="00930AAD"/>
    <w:rsid w:val="0097753A"/>
    <w:rsid w:val="0098151B"/>
    <w:rsid w:val="00987F05"/>
    <w:rsid w:val="009B3CAE"/>
    <w:rsid w:val="009C02A0"/>
    <w:rsid w:val="009C7AFD"/>
    <w:rsid w:val="009D53FF"/>
    <w:rsid w:val="00A26D70"/>
    <w:rsid w:val="00B21E2F"/>
    <w:rsid w:val="00B301E0"/>
    <w:rsid w:val="00B70630"/>
    <w:rsid w:val="00B9257C"/>
    <w:rsid w:val="00BA3B75"/>
    <w:rsid w:val="00BC5231"/>
    <w:rsid w:val="00BD0AB7"/>
    <w:rsid w:val="00C36E96"/>
    <w:rsid w:val="00C4556E"/>
    <w:rsid w:val="00CA59FE"/>
    <w:rsid w:val="00CC2E0E"/>
    <w:rsid w:val="00D027C0"/>
    <w:rsid w:val="00D10017"/>
    <w:rsid w:val="00D10643"/>
    <w:rsid w:val="00D54F0E"/>
    <w:rsid w:val="00D779B0"/>
    <w:rsid w:val="00DC06A8"/>
    <w:rsid w:val="00DE636A"/>
    <w:rsid w:val="00E119A2"/>
    <w:rsid w:val="00E21986"/>
    <w:rsid w:val="00E60476"/>
    <w:rsid w:val="00E76278"/>
    <w:rsid w:val="00ED2CC9"/>
    <w:rsid w:val="00ED3076"/>
    <w:rsid w:val="00F0346D"/>
    <w:rsid w:val="00FB07AF"/>
    <w:rsid w:val="00FB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B4D7"/>
  <w15:chartTrackingRefBased/>
  <w15:docId w15:val="{4181AB8B-74C2-4B38-B12D-80F577CA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57C"/>
  </w:style>
  <w:style w:type="paragraph" w:styleId="Titre1">
    <w:name w:val="heading 1"/>
    <w:basedOn w:val="Normal"/>
    <w:next w:val="Normal"/>
    <w:link w:val="Titre1Car"/>
    <w:uiPriority w:val="9"/>
    <w:qFormat/>
    <w:rsid w:val="00C455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45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55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55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55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55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55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55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55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55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455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455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4556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4556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455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455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455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455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455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45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55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45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455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455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4556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4556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55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556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4556E"/>
    <w:rPr>
      <w:b/>
      <w:bCs/>
      <w:smallCaps/>
      <w:color w:val="2F5496" w:themeColor="accent1" w:themeShade="BF"/>
      <w:spacing w:val="5"/>
    </w:rPr>
  </w:style>
  <w:style w:type="paragraph" w:styleId="Commentaire">
    <w:name w:val="annotation text"/>
    <w:basedOn w:val="Normal"/>
    <w:link w:val="CommentaireCar"/>
    <w:uiPriority w:val="99"/>
    <w:unhideWhenUsed/>
    <w:rsid w:val="00D027C0"/>
    <w:pPr>
      <w:spacing w:line="240" w:lineRule="auto"/>
    </w:pPr>
    <w:rPr>
      <w:kern w:val="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27C0"/>
    <w:rPr>
      <w:kern w:val="0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027C0"/>
    <w:rPr>
      <w:sz w:val="16"/>
      <w:szCs w:val="16"/>
    </w:rPr>
  </w:style>
  <w:style w:type="table" w:styleId="Grilledutableau">
    <w:name w:val="Table Grid"/>
    <w:basedOn w:val="TableauNormal"/>
    <w:uiPriority w:val="39"/>
    <w:rsid w:val="00D02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CC2E0E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CC2E0E"/>
    <w:rPr>
      <w:rFonts w:ascii="Georgia" w:eastAsia="Georgia" w:hAnsi="Georgia" w:cs="Georgia"/>
      <w:kern w:val="0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58F"/>
    <w:rPr>
      <w:b/>
      <w:bCs/>
      <w:kern w:val="2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58F"/>
    <w:rPr>
      <w:b/>
      <w:bCs/>
      <w:kern w:val="0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53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358F"/>
  </w:style>
  <w:style w:type="paragraph" w:styleId="Rvision">
    <w:name w:val="Revision"/>
    <w:hidden/>
    <w:uiPriority w:val="99"/>
    <w:semiHidden/>
    <w:rsid w:val="00FB15BF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54F0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54F0E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46</Words>
  <Characters>5398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utler</dc:creator>
  <cp:keywords/>
  <dc:description/>
  <cp:lastModifiedBy>Natalie Butler</cp:lastModifiedBy>
  <cp:revision>3</cp:revision>
  <dcterms:created xsi:type="dcterms:W3CDTF">2026-05-11T22:33:00Z</dcterms:created>
  <dcterms:modified xsi:type="dcterms:W3CDTF">2026-05-11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6cdb53-fd15-486d-84de-c510e3a62203_Enabled">
    <vt:lpwstr>true</vt:lpwstr>
  </property>
  <property fmtid="{D5CDD505-2E9C-101B-9397-08002B2CF9AE}" pid="3" name="MSIP_Label_4e6cdb53-fd15-486d-84de-c510e3a62203_SetDate">
    <vt:lpwstr>2026-01-20T17:58:05Z</vt:lpwstr>
  </property>
  <property fmtid="{D5CDD505-2E9C-101B-9397-08002B2CF9AE}" pid="4" name="MSIP_Label_4e6cdb53-fd15-486d-84de-c510e3a62203_Method">
    <vt:lpwstr>Standard</vt:lpwstr>
  </property>
  <property fmtid="{D5CDD505-2E9C-101B-9397-08002B2CF9AE}" pid="5" name="MSIP_Label_4e6cdb53-fd15-486d-84de-c510e3a62203_Name">
    <vt:lpwstr>UNCLASSIFIED - NON-CLASSIFIÉ</vt:lpwstr>
  </property>
  <property fmtid="{D5CDD505-2E9C-101B-9397-08002B2CF9AE}" pid="6" name="MSIP_Label_4e6cdb53-fd15-486d-84de-c510e3a62203_SiteId">
    <vt:lpwstr>1594fdae-a1d9-4405-915d-011467234338</vt:lpwstr>
  </property>
  <property fmtid="{D5CDD505-2E9C-101B-9397-08002B2CF9AE}" pid="7" name="MSIP_Label_4e6cdb53-fd15-486d-84de-c510e3a62203_ActionId">
    <vt:lpwstr>1543f1c3-d470-49fc-a82a-282bc17e57e5</vt:lpwstr>
  </property>
  <property fmtid="{D5CDD505-2E9C-101B-9397-08002B2CF9AE}" pid="8" name="MSIP_Label_4e6cdb53-fd15-486d-84de-c510e3a62203_ContentBits">
    <vt:lpwstr>1</vt:lpwstr>
  </property>
  <property fmtid="{D5CDD505-2E9C-101B-9397-08002B2CF9AE}" pid="9" name="MSIP_Label_4e6cdb53-fd15-486d-84de-c510e3a62203_Tag">
    <vt:lpwstr>10, 3, 0, 1</vt:lpwstr>
  </property>
</Properties>
</file>